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6C9C4" w14:textId="64651E73" w:rsidR="00200A46" w:rsidRDefault="00200A46" w:rsidP="006E7550">
      <w:pPr>
        <w:spacing w:after="0"/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t>Additional 5 Comparison between China and the three European regions</w:t>
      </w:r>
    </w:p>
    <w:p w14:paraId="164E213C" w14:textId="77777777" w:rsidR="00200A46" w:rsidRDefault="00200A46" w:rsidP="006E7550">
      <w:pPr>
        <w:spacing w:after="0"/>
        <w:rPr>
          <w:rFonts w:eastAsia="SimSun"/>
          <w:b/>
          <w:lang w:eastAsia="zh-CN"/>
        </w:rPr>
      </w:pPr>
    </w:p>
    <w:p w14:paraId="0A1BE20A" w14:textId="724D9414" w:rsidR="00527D15" w:rsidRPr="00926719" w:rsidRDefault="00527D15" w:rsidP="006E7550">
      <w:pPr>
        <w:spacing w:after="0"/>
        <w:rPr>
          <w:rFonts w:eastAsia="SimSun"/>
          <w:b/>
          <w:lang w:eastAsia="zh-CN"/>
        </w:rPr>
      </w:pPr>
      <w:r w:rsidRPr="00926719">
        <w:rPr>
          <w:rFonts w:eastAsia="SimSun"/>
          <w:b/>
          <w:lang w:eastAsia="zh-CN"/>
        </w:rPr>
        <w:t xml:space="preserve">Table </w:t>
      </w:r>
      <w:r w:rsidR="006E7550" w:rsidRPr="00926719">
        <w:rPr>
          <w:rFonts w:eastAsia="SimSun"/>
          <w:b/>
          <w:lang w:eastAsia="zh-CN"/>
        </w:rPr>
        <w:t>1</w:t>
      </w:r>
      <w:r w:rsidRPr="00926719">
        <w:rPr>
          <w:rFonts w:eastAsia="SimSun"/>
          <w:lang w:eastAsia="zh-CN"/>
        </w:rPr>
        <w:t xml:space="preserve"> Percentage of respondents who regarded the practice as plagiarism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417"/>
        <w:gridCol w:w="2127"/>
        <w:gridCol w:w="2551"/>
        <w:gridCol w:w="1843"/>
      </w:tblGrid>
      <w:tr w:rsidR="00793FFD" w:rsidRPr="00926719" w14:paraId="2CF7F138" w14:textId="77777777" w:rsidTr="00044D4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B48D6" w14:textId="77777777" w:rsidR="00793FFD" w:rsidRPr="00926719" w:rsidRDefault="00793FFD" w:rsidP="00C92F2E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Statement of practic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08B728" w14:textId="20267BCE" w:rsidR="00793FFD" w:rsidRPr="00926719" w:rsidRDefault="00793FFD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Percentage of respondents (%)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92812" w14:textId="7D86B051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Adjusted OR (95% CI)</w:t>
            </w:r>
          </w:p>
        </w:tc>
      </w:tr>
      <w:tr w:rsidR="00793FFD" w:rsidRPr="00926719" w14:paraId="39353DF7" w14:textId="77777777" w:rsidTr="00044D4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A9F8D" w14:textId="77777777" w:rsidR="00793FFD" w:rsidRPr="00926719" w:rsidRDefault="00793FFD" w:rsidP="000B3974">
            <w:pPr>
              <w:rPr>
                <w:rFonts w:eastAsia="SimSun"/>
                <w:b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823133" w14:textId="6AF2757E" w:rsidR="00793FFD" w:rsidRPr="00793FFD" w:rsidRDefault="00793FFD" w:rsidP="00793FFD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hina</w:t>
            </w:r>
            <w:r>
              <w:rPr>
                <w:rFonts w:eastAsia="SimSun"/>
                <w:sz w:val="20"/>
                <w:szCs w:val="20"/>
                <w:lang w:eastAsia="zh-CN"/>
              </w:rPr>
              <w:br/>
              <w:t>(n=2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281CAF" w14:textId="26CADAB4" w:rsidR="00793FFD" w:rsidRPr="00926719" w:rsidRDefault="00793FFD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N</w:t>
            </w: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br/>
              <w:t>(n= 2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918848" w14:textId="6A7CF666" w:rsidR="00793FFD" w:rsidRPr="00926719" w:rsidRDefault="00793FFD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br/>
              <w:t>(n=1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078F28" w14:textId="342E44F1" w:rsidR="00793FFD" w:rsidRPr="00926719" w:rsidRDefault="00793FFD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br/>
              <w:t>(n=44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27057" w14:textId="24FBB6F7" w:rsidR="00793FFD" w:rsidRPr="00926719" w:rsidRDefault="00044D40" w:rsidP="000B3974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>
              <w:rPr>
                <w:rFonts w:eastAsia="SimSun"/>
                <w:sz w:val="20"/>
                <w:szCs w:val="20"/>
                <w:lang w:val="nl-BE" w:eastAsia="zh-CN"/>
              </w:rPr>
              <w:t>China</w:t>
            </w:r>
            <w:r w:rsidR="00F3634D">
              <w:rPr>
                <w:rFonts w:eastAsia="SimSun"/>
                <w:sz w:val="20"/>
                <w:szCs w:val="20"/>
                <w:lang w:val="nl-BE" w:eastAsia="zh-CN"/>
              </w:rPr>
              <w:t xml:space="preserve"> vs. 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4DC78" w14:textId="3F5C1FF9" w:rsidR="00793FFD" w:rsidRPr="00926719" w:rsidRDefault="00F3634D" w:rsidP="000B3974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>
              <w:rPr>
                <w:rFonts w:eastAsia="SimSun"/>
                <w:sz w:val="20"/>
                <w:szCs w:val="20"/>
                <w:lang w:val="nl-BE" w:eastAsia="zh-CN"/>
              </w:rPr>
              <w:t>China vs. 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09BC0" w14:textId="63B53141" w:rsidR="00793FFD" w:rsidRPr="00926719" w:rsidRDefault="00F3634D" w:rsidP="000B3974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>
              <w:rPr>
                <w:rFonts w:eastAsia="SimSun"/>
                <w:sz w:val="20"/>
                <w:szCs w:val="20"/>
                <w:lang w:val="nl-BE" w:eastAsia="zh-CN"/>
              </w:rPr>
              <w:t>China vs. NW</w:t>
            </w:r>
          </w:p>
        </w:tc>
      </w:tr>
      <w:tr w:rsidR="00793FFD" w:rsidRPr="00926719" w14:paraId="7981201B" w14:textId="77777777" w:rsidTr="00044D40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EEDB408" w14:textId="77777777" w:rsidR="00793FFD" w:rsidRPr="00926719" w:rsidRDefault="00793FFD" w:rsidP="00DF56B8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sz w:val="20"/>
                <w:szCs w:val="20"/>
                <w:lang w:val="nl-BE" w:eastAsia="zh-CN"/>
              </w:rPr>
              <w:t>Statement 17. Appropriation of others’ text, image and idea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0A1441" w14:textId="77777777" w:rsidR="00793FFD" w:rsidRPr="00926719" w:rsidRDefault="00793FFD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6F9E7C" w14:textId="77777777" w:rsidR="00793FFD" w:rsidRPr="00926719" w:rsidRDefault="00793FFD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A1F59C" w14:textId="77777777" w:rsidR="00793FFD" w:rsidRPr="00926719" w:rsidRDefault="00793FFD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FBC991" w14:textId="3B25F12C" w:rsidR="00793FFD" w:rsidRPr="00926719" w:rsidRDefault="00793FFD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889926D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9529A5D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1618C47" w14:textId="237ACE8C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shd w:val="pct15" w:color="auto" w:fill="FFFFFF"/>
                <w:lang w:val="nl-BE" w:eastAsia="zh-CN"/>
              </w:rPr>
            </w:pPr>
          </w:p>
        </w:tc>
      </w:tr>
      <w:tr w:rsidR="0053358E" w:rsidRPr="00926719" w14:paraId="77B46EBB" w14:textId="77777777" w:rsidTr="00044D40">
        <w:tc>
          <w:tcPr>
            <w:tcW w:w="2977" w:type="dxa"/>
            <w:shd w:val="clear" w:color="auto" w:fill="auto"/>
          </w:tcPr>
          <w:p w14:paraId="69B9A005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Copying text from someone else's publication without crediting the source.</w:t>
            </w:r>
          </w:p>
        </w:tc>
        <w:tc>
          <w:tcPr>
            <w:tcW w:w="992" w:type="dxa"/>
          </w:tcPr>
          <w:p w14:paraId="2B56A3B8" w14:textId="00931CD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3.6</w:t>
            </w:r>
          </w:p>
        </w:tc>
        <w:tc>
          <w:tcPr>
            <w:tcW w:w="993" w:type="dxa"/>
          </w:tcPr>
          <w:p w14:paraId="386C1F67" w14:textId="120B0527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9</w:t>
            </w:r>
          </w:p>
        </w:tc>
        <w:tc>
          <w:tcPr>
            <w:tcW w:w="992" w:type="dxa"/>
          </w:tcPr>
          <w:p w14:paraId="71BF86FD" w14:textId="5325678B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0</w:t>
            </w:r>
          </w:p>
        </w:tc>
        <w:tc>
          <w:tcPr>
            <w:tcW w:w="1417" w:type="dxa"/>
          </w:tcPr>
          <w:p w14:paraId="204E6AB1" w14:textId="291F51F3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9.3</w:t>
            </w:r>
          </w:p>
        </w:tc>
        <w:tc>
          <w:tcPr>
            <w:tcW w:w="2127" w:type="dxa"/>
            <w:shd w:val="clear" w:color="auto" w:fill="auto"/>
          </w:tcPr>
          <w:p w14:paraId="4D7F23D9" w14:textId="00B250AF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3 (0.0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3.98)</w:t>
            </w:r>
          </w:p>
        </w:tc>
        <w:tc>
          <w:tcPr>
            <w:tcW w:w="2551" w:type="dxa"/>
            <w:shd w:val="clear" w:color="auto" w:fill="auto"/>
          </w:tcPr>
          <w:p w14:paraId="52598E40" w14:textId="41097789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.69 (0.23;31.2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DC6C6AB" w14:textId="72964997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306 (0.0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3.5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53358E" w:rsidRPr="00926719" w14:paraId="6F12A6FB" w14:textId="77777777" w:rsidTr="00044D40">
        <w:tc>
          <w:tcPr>
            <w:tcW w:w="2977" w:type="dxa"/>
            <w:shd w:val="clear" w:color="auto" w:fill="auto"/>
          </w:tcPr>
          <w:p w14:paraId="6008E31C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Copying text from someone else's publication with crediting the source, but without quotation marks.</w:t>
            </w:r>
          </w:p>
        </w:tc>
        <w:tc>
          <w:tcPr>
            <w:tcW w:w="992" w:type="dxa"/>
          </w:tcPr>
          <w:p w14:paraId="11BCF373" w14:textId="6DFAEAB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6.3</w:t>
            </w:r>
          </w:p>
        </w:tc>
        <w:tc>
          <w:tcPr>
            <w:tcW w:w="993" w:type="dxa"/>
          </w:tcPr>
          <w:p w14:paraId="6485397B" w14:textId="12529CA7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7.4</w:t>
            </w:r>
          </w:p>
        </w:tc>
        <w:tc>
          <w:tcPr>
            <w:tcW w:w="992" w:type="dxa"/>
          </w:tcPr>
          <w:p w14:paraId="37B4C3A6" w14:textId="6BD1E4D4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2.6</w:t>
            </w:r>
          </w:p>
        </w:tc>
        <w:tc>
          <w:tcPr>
            <w:tcW w:w="1417" w:type="dxa"/>
          </w:tcPr>
          <w:p w14:paraId="246B5F2E" w14:textId="47ECD1FB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9.8</w:t>
            </w:r>
          </w:p>
        </w:tc>
        <w:tc>
          <w:tcPr>
            <w:tcW w:w="2127" w:type="dxa"/>
            <w:shd w:val="clear" w:color="auto" w:fill="auto"/>
          </w:tcPr>
          <w:p w14:paraId="0BB4BCD6" w14:textId="3671D74B" w:rsidR="0053358E" w:rsidRPr="00951989" w:rsidRDefault="0053358E" w:rsidP="0053358E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95198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23 (0.</w:t>
            </w:r>
            <w:r w:rsidR="00003B79" w:rsidRPr="0095198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10</w:t>
            </w:r>
            <w:r w:rsidRPr="0095198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0.54)</w:t>
            </w:r>
          </w:p>
        </w:tc>
        <w:tc>
          <w:tcPr>
            <w:tcW w:w="2551" w:type="dxa"/>
            <w:shd w:val="clear" w:color="auto" w:fill="auto"/>
          </w:tcPr>
          <w:p w14:paraId="02684966" w14:textId="20E7D5B9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0 (0.1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03)</w:t>
            </w:r>
          </w:p>
        </w:tc>
        <w:tc>
          <w:tcPr>
            <w:tcW w:w="1843" w:type="dxa"/>
            <w:shd w:val="clear" w:color="auto" w:fill="auto"/>
          </w:tcPr>
          <w:p w14:paraId="2B132683" w14:textId="617509A2" w:rsidR="0053358E" w:rsidRPr="00F3634D" w:rsidRDefault="0053358E" w:rsidP="0053358E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3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6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(0.15;0.8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4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53358E" w:rsidRPr="00926719" w14:paraId="73C5C32E" w14:textId="77777777" w:rsidTr="00044D40">
        <w:tc>
          <w:tcPr>
            <w:tcW w:w="2977" w:type="dxa"/>
            <w:shd w:val="clear" w:color="auto" w:fill="auto"/>
          </w:tcPr>
          <w:p w14:paraId="399CCD1E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c. Copying text from someone else's publication with crediting the source and with quotation marks.</w:t>
            </w:r>
          </w:p>
        </w:tc>
        <w:tc>
          <w:tcPr>
            <w:tcW w:w="992" w:type="dxa"/>
          </w:tcPr>
          <w:p w14:paraId="21C77B0D" w14:textId="7ACD95B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.9</w:t>
            </w:r>
          </w:p>
        </w:tc>
        <w:tc>
          <w:tcPr>
            <w:tcW w:w="993" w:type="dxa"/>
          </w:tcPr>
          <w:p w14:paraId="694A0A6F" w14:textId="71B116F1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.7</w:t>
            </w:r>
          </w:p>
        </w:tc>
        <w:tc>
          <w:tcPr>
            <w:tcW w:w="992" w:type="dxa"/>
          </w:tcPr>
          <w:p w14:paraId="3E9D71BE" w14:textId="3A57C4AC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.9</w:t>
            </w:r>
          </w:p>
        </w:tc>
        <w:tc>
          <w:tcPr>
            <w:tcW w:w="1417" w:type="dxa"/>
          </w:tcPr>
          <w:p w14:paraId="1B632D62" w14:textId="747A1E08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.3</w:t>
            </w:r>
          </w:p>
        </w:tc>
        <w:tc>
          <w:tcPr>
            <w:tcW w:w="2127" w:type="dxa"/>
            <w:shd w:val="clear" w:color="auto" w:fill="auto"/>
          </w:tcPr>
          <w:p w14:paraId="05F3A45F" w14:textId="61CADDCC" w:rsidR="0053358E" w:rsidRPr="00F3634D" w:rsidRDefault="0053358E" w:rsidP="0053358E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13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(0.0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4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0.4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5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2EA820E" w14:textId="03D3718A" w:rsidR="0053358E" w:rsidRPr="00F3634D" w:rsidRDefault="0053358E" w:rsidP="0053358E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1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4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(0.03;0.6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2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5ECC207" w14:textId="3E4CE7DC" w:rsidR="0053358E" w:rsidRPr="00F3634D" w:rsidRDefault="0053358E" w:rsidP="0053358E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2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5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(0.0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7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0.91)</w:t>
            </w:r>
          </w:p>
        </w:tc>
      </w:tr>
      <w:tr w:rsidR="0053358E" w:rsidRPr="00926719" w14:paraId="11F6D2D7" w14:textId="77777777" w:rsidTr="00044D40">
        <w:tc>
          <w:tcPr>
            <w:tcW w:w="2977" w:type="dxa"/>
            <w:shd w:val="clear" w:color="auto" w:fill="auto"/>
          </w:tcPr>
          <w:p w14:paraId="04DD9ED8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d. Copying an image from someone else's publication without crediting the source.</w:t>
            </w:r>
          </w:p>
        </w:tc>
        <w:tc>
          <w:tcPr>
            <w:tcW w:w="992" w:type="dxa"/>
          </w:tcPr>
          <w:p w14:paraId="31503F76" w14:textId="2EDCEA5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4.6</w:t>
            </w:r>
          </w:p>
        </w:tc>
        <w:tc>
          <w:tcPr>
            <w:tcW w:w="993" w:type="dxa"/>
          </w:tcPr>
          <w:p w14:paraId="24EAC6ED" w14:textId="331A16B2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6.6</w:t>
            </w:r>
          </w:p>
        </w:tc>
        <w:tc>
          <w:tcPr>
            <w:tcW w:w="992" w:type="dxa"/>
          </w:tcPr>
          <w:p w14:paraId="52477D5C" w14:textId="0AB6B8E8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0.1</w:t>
            </w:r>
          </w:p>
        </w:tc>
        <w:tc>
          <w:tcPr>
            <w:tcW w:w="1417" w:type="dxa"/>
          </w:tcPr>
          <w:p w14:paraId="538F3D1F" w14:textId="39C9CD73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7.5</w:t>
            </w:r>
          </w:p>
        </w:tc>
        <w:tc>
          <w:tcPr>
            <w:tcW w:w="2127" w:type="dxa"/>
            <w:shd w:val="clear" w:color="auto" w:fill="auto"/>
          </w:tcPr>
          <w:p w14:paraId="592091C0" w14:textId="6B3C036B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96 (0.14;6.54)</w:t>
            </w:r>
          </w:p>
        </w:tc>
        <w:tc>
          <w:tcPr>
            <w:tcW w:w="2551" w:type="dxa"/>
            <w:shd w:val="clear" w:color="auto" w:fill="auto"/>
          </w:tcPr>
          <w:p w14:paraId="04A0EF73" w14:textId="7F110E38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.6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4;20.00)</w:t>
            </w:r>
          </w:p>
        </w:tc>
        <w:tc>
          <w:tcPr>
            <w:tcW w:w="1843" w:type="dxa"/>
            <w:shd w:val="clear" w:color="auto" w:fill="auto"/>
          </w:tcPr>
          <w:p w14:paraId="385A529F" w14:textId="3508FE61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66 (0.09;4.66)</w:t>
            </w:r>
          </w:p>
        </w:tc>
      </w:tr>
      <w:tr w:rsidR="0053358E" w:rsidRPr="00926719" w14:paraId="16DE4BC4" w14:textId="77777777" w:rsidTr="00044D40">
        <w:tc>
          <w:tcPr>
            <w:tcW w:w="2977" w:type="dxa"/>
            <w:shd w:val="clear" w:color="auto" w:fill="auto"/>
          </w:tcPr>
          <w:p w14:paraId="450331AF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e. Using idea(s) from someone else's publication without crediting the source.</w:t>
            </w:r>
          </w:p>
        </w:tc>
        <w:tc>
          <w:tcPr>
            <w:tcW w:w="992" w:type="dxa"/>
          </w:tcPr>
          <w:p w14:paraId="732DA4DB" w14:textId="1846C01C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7</w:t>
            </w:r>
          </w:p>
        </w:tc>
        <w:tc>
          <w:tcPr>
            <w:tcW w:w="993" w:type="dxa"/>
          </w:tcPr>
          <w:p w14:paraId="2F290081" w14:textId="244DB58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0.4</w:t>
            </w:r>
          </w:p>
        </w:tc>
        <w:tc>
          <w:tcPr>
            <w:tcW w:w="992" w:type="dxa"/>
          </w:tcPr>
          <w:p w14:paraId="0CA814C8" w14:textId="0734561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1.3</w:t>
            </w:r>
          </w:p>
        </w:tc>
        <w:tc>
          <w:tcPr>
            <w:tcW w:w="1417" w:type="dxa"/>
          </w:tcPr>
          <w:p w14:paraId="6B0199DE" w14:textId="243A4F33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0.7</w:t>
            </w:r>
          </w:p>
        </w:tc>
        <w:tc>
          <w:tcPr>
            <w:tcW w:w="2127" w:type="dxa"/>
            <w:shd w:val="clear" w:color="auto" w:fill="auto"/>
          </w:tcPr>
          <w:p w14:paraId="5AC8D68B" w14:textId="07D5CBD2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6 (0.3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8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7EC040F" w14:textId="61B18440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5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20;1.39)</w:t>
            </w:r>
          </w:p>
        </w:tc>
        <w:tc>
          <w:tcPr>
            <w:tcW w:w="1843" w:type="dxa"/>
            <w:shd w:val="clear" w:color="auto" w:fill="auto"/>
          </w:tcPr>
          <w:p w14:paraId="020C9DFA" w14:textId="3CDB6239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6 (0.19;1.11)</w:t>
            </w:r>
          </w:p>
        </w:tc>
      </w:tr>
      <w:tr w:rsidR="00793FFD" w:rsidRPr="00926719" w14:paraId="2D1F5BDA" w14:textId="77777777" w:rsidTr="00044D40">
        <w:tc>
          <w:tcPr>
            <w:tcW w:w="2977" w:type="dxa"/>
            <w:shd w:val="clear" w:color="auto" w:fill="auto"/>
          </w:tcPr>
          <w:p w14:paraId="690D6DA0" w14:textId="77777777" w:rsidR="00793FFD" w:rsidRPr="00926719" w:rsidRDefault="00793FFD" w:rsidP="00A166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sz w:val="20"/>
                <w:szCs w:val="20"/>
                <w:lang w:val="nl-BE" w:eastAsia="zh-CN"/>
              </w:rPr>
              <w:t>Statement 18. Appropriation of online sources</w:t>
            </w:r>
          </w:p>
        </w:tc>
        <w:tc>
          <w:tcPr>
            <w:tcW w:w="992" w:type="dxa"/>
          </w:tcPr>
          <w:p w14:paraId="44853E2C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0916FE7B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4393A5FA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32950E95" w14:textId="2731FBBF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319245FB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3C17F4E6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F85A373" w14:textId="24646F8B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53358E" w:rsidRPr="00926719" w14:paraId="51963240" w14:textId="77777777" w:rsidTr="00044D40">
        <w:tc>
          <w:tcPr>
            <w:tcW w:w="2977" w:type="dxa"/>
            <w:shd w:val="clear" w:color="auto" w:fill="auto"/>
          </w:tcPr>
          <w:p w14:paraId="27138700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Copying text from an online source without crediting the source.</w:t>
            </w:r>
          </w:p>
        </w:tc>
        <w:tc>
          <w:tcPr>
            <w:tcW w:w="992" w:type="dxa"/>
          </w:tcPr>
          <w:p w14:paraId="433AB63F" w14:textId="00196B2C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8.2</w:t>
            </w:r>
          </w:p>
        </w:tc>
        <w:tc>
          <w:tcPr>
            <w:tcW w:w="993" w:type="dxa"/>
          </w:tcPr>
          <w:p w14:paraId="3216092C" w14:textId="0B0AEB5E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5</w:t>
            </w:r>
          </w:p>
        </w:tc>
        <w:tc>
          <w:tcPr>
            <w:tcW w:w="992" w:type="dxa"/>
          </w:tcPr>
          <w:p w14:paraId="20FC0BB2" w14:textId="13C26BFB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1.1</w:t>
            </w:r>
          </w:p>
        </w:tc>
        <w:tc>
          <w:tcPr>
            <w:tcW w:w="1417" w:type="dxa"/>
          </w:tcPr>
          <w:p w14:paraId="60705C05" w14:textId="1842159C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2</w:t>
            </w:r>
          </w:p>
        </w:tc>
        <w:tc>
          <w:tcPr>
            <w:tcW w:w="2127" w:type="dxa"/>
            <w:shd w:val="clear" w:color="auto" w:fill="auto"/>
          </w:tcPr>
          <w:p w14:paraId="59F38C99" w14:textId="219BDC5A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0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04;2.18)</w:t>
            </w:r>
          </w:p>
        </w:tc>
        <w:tc>
          <w:tcPr>
            <w:tcW w:w="2551" w:type="dxa"/>
            <w:shd w:val="clear" w:color="auto" w:fill="auto"/>
          </w:tcPr>
          <w:p w14:paraId="692B6D8C" w14:textId="261924B1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87 (0.24;14.4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7FD3B50" w14:textId="17E715BD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4 (0.06;3.1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53358E" w:rsidRPr="00926719" w14:paraId="622C07B6" w14:textId="77777777" w:rsidTr="00044D40">
        <w:tc>
          <w:tcPr>
            <w:tcW w:w="2977" w:type="dxa"/>
            <w:shd w:val="clear" w:color="auto" w:fill="auto"/>
          </w:tcPr>
          <w:p w14:paraId="0A129087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Copying text from an online source that has no list of authors, and without crediting the source.</w:t>
            </w:r>
          </w:p>
        </w:tc>
        <w:tc>
          <w:tcPr>
            <w:tcW w:w="992" w:type="dxa"/>
          </w:tcPr>
          <w:p w14:paraId="29B4FBC6" w14:textId="7CE8CF02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9.1</w:t>
            </w:r>
          </w:p>
        </w:tc>
        <w:tc>
          <w:tcPr>
            <w:tcW w:w="993" w:type="dxa"/>
          </w:tcPr>
          <w:p w14:paraId="21C99BC7" w14:textId="04B33C1E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5.3</w:t>
            </w:r>
          </w:p>
        </w:tc>
        <w:tc>
          <w:tcPr>
            <w:tcW w:w="992" w:type="dxa"/>
          </w:tcPr>
          <w:p w14:paraId="01F6BEFC" w14:textId="2935EA0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1.3</w:t>
            </w:r>
          </w:p>
        </w:tc>
        <w:tc>
          <w:tcPr>
            <w:tcW w:w="1417" w:type="dxa"/>
          </w:tcPr>
          <w:p w14:paraId="45695EC3" w14:textId="1DFC7ECD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1.5</w:t>
            </w:r>
          </w:p>
        </w:tc>
        <w:tc>
          <w:tcPr>
            <w:tcW w:w="2127" w:type="dxa"/>
            <w:shd w:val="clear" w:color="auto" w:fill="auto"/>
          </w:tcPr>
          <w:p w14:paraId="2A212D90" w14:textId="376B8A3F" w:rsidR="0053358E" w:rsidRPr="00F3634D" w:rsidRDefault="0053358E" w:rsidP="0053358E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3</w:t>
            </w:r>
            <w:r w:rsidR="00003B7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5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(0.12;0.98)</w:t>
            </w:r>
          </w:p>
        </w:tc>
        <w:tc>
          <w:tcPr>
            <w:tcW w:w="2551" w:type="dxa"/>
            <w:shd w:val="clear" w:color="auto" w:fill="auto"/>
          </w:tcPr>
          <w:p w14:paraId="71EE3886" w14:textId="358FC2BE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9 (0.26;2.41)</w:t>
            </w:r>
          </w:p>
        </w:tc>
        <w:tc>
          <w:tcPr>
            <w:tcW w:w="1843" w:type="dxa"/>
            <w:shd w:val="clear" w:color="auto" w:fill="auto"/>
          </w:tcPr>
          <w:p w14:paraId="32869EA7" w14:textId="68C0DA5A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9 (0.1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38)</w:t>
            </w:r>
          </w:p>
        </w:tc>
      </w:tr>
      <w:tr w:rsidR="00793FFD" w:rsidRPr="00926719" w14:paraId="36C1F7E4" w14:textId="77777777" w:rsidTr="00044D40">
        <w:tc>
          <w:tcPr>
            <w:tcW w:w="2977" w:type="dxa"/>
            <w:shd w:val="clear" w:color="auto" w:fill="auto"/>
          </w:tcPr>
          <w:p w14:paraId="4E30C122" w14:textId="77777777" w:rsidR="00793FFD" w:rsidRPr="00926719" w:rsidRDefault="00793FFD" w:rsidP="00A166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sz w:val="20"/>
                <w:szCs w:val="20"/>
                <w:lang w:val="nl-BE" w:eastAsia="zh-CN"/>
              </w:rPr>
              <w:lastRenderedPageBreak/>
              <w:t>Statement 19. Rephrasing or summarizing another person’s work</w:t>
            </w:r>
          </w:p>
        </w:tc>
        <w:tc>
          <w:tcPr>
            <w:tcW w:w="992" w:type="dxa"/>
          </w:tcPr>
          <w:p w14:paraId="68DCF118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4E0010A2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6FA11FA6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23C0A272" w14:textId="72097381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34B89CAC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78C6C047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03E5C428" w14:textId="5AFB610B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53358E" w:rsidRPr="00926719" w14:paraId="12DC1082" w14:textId="77777777" w:rsidTr="00044D40">
        <w:tc>
          <w:tcPr>
            <w:tcW w:w="2977" w:type="dxa"/>
            <w:shd w:val="clear" w:color="auto" w:fill="auto"/>
          </w:tcPr>
          <w:p w14:paraId="4A4FBFBE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Rephrasing another person’s work without crediting the source.</w:t>
            </w:r>
          </w:p>
        </w:tc>
        <w:tc>
          <w:tcPr>
            <w:tcW w:w="992" w:type="dxa"/>
          </w:tcPr>
          <w:p w14:paraId="243FB92F" w14:textId="5E016299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7.8</w:t>
            </w:r>
          </w:p>
        </w:tc>
        <w:tc>
          <w:tcPr>
            <w:tcW w:w="993" w:type="dxa"/>
          </w:tcPr>
          <w:p w14:paraId="3548FC13" w14:textId="2F90DF2E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4.2</w:t>
            </w:r>
          </w:p>
        </w:tc>
        <w:tc>
          <w:tcPr>
            <w:tcW w:w="992" w:type="dxa"/>
          </w:tcPr>
          <w:p w14:paraId="4EB8644E" w14:textId="31ADE74D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7.2</w:t>
            </w:r>
          </w:p>
        </w:tc>
        <w:tc>
          <w:tcPr>
            <w:tcW w:w="1417" w:type="dxa"/>
          </w:tcPr>
          <w:p w14:paraId="0C0AAE27" w14:textId="55ECCE40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4.5</w:t>
            </w:r>
          </w:p>
        </w:tc>
        <w:tc>
          <w:tcPr>
            <w:tcW w:w="2127" w:type="dxa"/>
            <w:shd w:val="clear" w:color="auto" w:fill="auto"/>
          </w:tcPr>
          <w:p w14:paraId="486D18E9" w14:textId="3FB1B398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5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15;1.8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4599D5DE" w14:textId="288F9B4C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99 (0.2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3.6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5DA1B54" w14:textId="039772D0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50 (0.1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71)</w:t>
            </w:r>
          </w:p>
        </w:tc>
      </w:tr>
      <w:tr w:rsidR="0053358E" w:rsidRPr="00926719" w14:paraId="6B11F337" w14:textId="77777777" w:rsidTr="00044D40">
        <w:tc>
          <w:tcPr>
            <w:tcW w:w="2977" w:type="dxa"/>
            <w:shd w:val="clear" w:color="auto" w:fill="auto"/>
          </w:tcPr>
          <w:p w14:paraId="1F720719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Rephrasing text from someone else's publication without significant modification of the original, but with crediting the source.</w:t>
            </w:r>
          </w:p>
        </w:tc>
        <w:tc>
          <w:tcPr>
            <w:tcW w:w="992" w:type="dxa"/>
          </w:tcPr>
          <w:p w14:paraId="68F9B010" w14:textId="3BBF7F42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3.7</w:t>
            </w:r>
          </w:p>
        </w:tc>
        <w:tc>
          <w:tcPr>
            <w:tcW w:w="993" w:type="dxa"/>
          </w:tcPr>
          <w:p w14:paraId="0143C975" w14:textId="7306938D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3.0</w:t>
            </w:r>
          </w:p>
        </w:tc>
        <w:tc>
          <w:tcPr>
            <w:tcW w:w="992" w:type="dxa"/>
          </w:tcPr>
          <w:p w14:paraId="24399457" w14:textId="15DE9B0B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8.8</w:t>
            </w:r>
          </w:p>
        </w:tc>
        <w:tc>
          <w:tcPr>
            <w:tcW w:w="1417" w:type="dxa"/>
          </w:tcPr>
          <w:p w14:paraId="5D144951" w14:textId="0926DB4B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4.4</w:t>
            </w:r>
          </w:p>
        </w:tc>
        <w:tc>
          <w:tcPr>
            <w:tcW w:w="2127" w:type="dxa"/>
            <w:shd w:val="clear" w:color="auto" w:fill="auto"/>
          </w:tcPr>
          <w:p w14:paraId="626778ED" w14:textId="47DC01C6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0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14;1.1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7382640" w14:textId="58593EA0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52 (0.16;1.6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C0CA468" w14:textId="38418906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7 (0.2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2.22)</w:t>
            </w:r>
          </w:p>
        </w:tc>
      </w:tr>
      <w:tr w:rsidR="0053358E" w:rsidRPr="00926719" w14:paraId="6414CE11" w14:textId="77777777" w:rsidTr="00044D40">
        <w:tc>
          <w:tcPr>
            <w:tcW w:w="2977" w:type="dxa"/>
            <w:shd w:val="clear" w:color="auto" w:fill="auto"/>
          </w:tcPr>
          <w:p w14:paraId="2AAC6D22" w14:textId="77777777" w:rsidR="0053358E" w:rsidRPr="00926719" w:rsidRDefault="0053358E" w:rsidP="0053358E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c. Summarizing another person’s work without crediting the source.</w:t>
            </w:r>
          </w:p>
        </w:tc>
        <w:tc>
          <w:tcPr>
            <w:tcW w:w="992" w:type="dxa"/>
          </w:tcPr>
          <w:p w14:paraId="4AC1F4C4" w14:textId="5AE8A2A2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1.1</w:t>
            </w:r>
          </w:p>
        </w:tc>
        <w:tc>
          <w:tcPr>
            <w:tcW w:w="993" w:type="dxa"/>
          </w:tcPr>
          <w:p w14:paraId="726570AA" w14:textId="16C86036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9.6</w:t>
            </w:r>
          </w:p>
        </w:tc>
        <w:tc>
          <w:tcPr>
            <w:tcW w:w="992" w:type="dxa"/>
          </w:tcPr>
          <w:p w14:paraId="2857CD1E" w14:textId="39586845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3.2</w:t>
            </w:r>
          </w:p>
        </w:tc>
        <w:tc>
          <w:tcPr>
            <w:tcW w:w="1417" w:type="dxa"/>
          </w:tcPr>
          <w:p w14:paraId="2E7FBCE5" w14:textId="024DBFCE" w:rsidR="0053358E" w:rsidRPr="0092671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0.0</w:t>
            </w:r>
          </w:p>
        </w:tc>
        <w:tc>
          <w:tcPr>
            <w:tcW w:w="2127" w:type="dxa"/>
            <w:shd w:val="clear" w:color="auto" w:fill="auto"/>
          </w:tcPr>
          <w:p w14:paraId="593A804A" w14:textId="41DEF814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3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54;3.3</w:t>
            </w:r>
            <w:r w:rsid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4DE3087" w14:textId="29E1E4D7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27 (0.44;3.62)</w:t>
            </w:r>
          </w:p>
        </w:tc>
        <w:tc>
          <w:tcPr>
            <w:tcW w:w="1843" w:type="dxa"/>
            <w:shd w:val="clear" w:color="auto" w:fill="auto"/>
          </w:tcPr>
          <w:p w14:paraId="612ADC81" w14:textId="6F4C2AA7" w:rsidR="0053358E" w:rsidRPr="00003B79" w:rsidRDefault="0053358E" w:rsidP="0053358E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23 (0.49;3.08)</w:t>
            </w:r>
          </w:p>
        </w:tc>
      </w:tr>
      <w:tr w:rsidR="00793FFD" w:rsidRPr="00926719" w14:paraId="42BD9BAD" w14:textId="77777777" w:rsidTr="00044D40">
        <w:tc>
          <w:tcPr>
            <w:tcW w:w="2977" w:type="dxa"/>
            <w:shd w:val="clear" w:color="auto" w:fill="auto"/>
          </w:tcPr>
          <w:p w14:paraId="0D324742" w14:textId="77777777" w:rsidR="00793FFD" w:rsidRPr="00926719" w:rsidRDefault="00793FFD" w:rsidP="00A166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sz w:val="20"/>
                <w:szCs w:val="20"/>
                <w:lang w:val="nl-BE" w:eastAsia="zh-CN"/>
              </w:rPr>
              <w:t xml:space="preserve">Statement 20. </w:t>
            </w:r>
            <w:r w:rsidRPr="0092671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Text resources of article writing</w:t>
            </w:r>
          </w:p>
        </w:tc>
        <w:tc>
          <w:tcPr>
            <w:tcW w:w="992" w:type="dxa"/>
          </w:tcPr>
          <w:p w14:paraId="2B4DD76E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724471EC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72961672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0C5665DD" w14:textId="4B64BC3C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4022B84B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3A200E82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535CD36B" w14:textId="4AF87EAA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03B79" w:rsidRPr="00926719" w14:paraId="1FC8A18A" w14:textId="77777777" w:rsidTr="00044D40">
        <w:tc>
          <w:tcPr>
            <w:tcW w:w="2977" w:type="dxa"/>
            <w:shd w:val="clear" w:color="auto" w:fill="auto"/>
          </w:tcPr>
          <w:p w14:paraId="7F0A1216" w14:textId="77777777" w:rsidR="00003B79" w:rsidRPr="00926719" w:rsidRDefault="00003B79" w:rsidP="00003B79">
            <w:pP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Paying someone else to write a paper without granting authorship.</w:t>
            </w:r>
          </w:p>
        </w:tc>
        <w:tc>
          <w:tcPr>
            <w:tcW w:w="992" w:type="dxa"/>
          </w:tcPr>
          <w:p w14:paraId="2FAF0121" w14:textId="0CB61CA8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2.4</w:t>
            </w:r>
          </w:p>
        </w:tc>
        <w:tc>
          <w:tcPr>
            <w:tcW w:w="993" w:type="dxa"/>
          </w:tcPr>
          <w:p w14:paraId="36027ECC" w14:textId="0B0B37A6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4.7</w:t>
            </w:r>
          </w:p>
        </w:tc>
        <w:tc>
          <w:tcPr>
            <w:tcW w:w="992" w:type="dxa"/>
          </w:tcPr>
          <w:p w14:paraId="1B3A1240" w14:textId="47E5A51A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1.7</w:t>
            </w:r>
          </w:p>
        </w:tc>
        <w:tc>
          <w:tcPr>
            <w:tcW w:w="1417" w:type="dxa"/>
          </w:tcPr>
          <w:p w14:paraId="1A04D27B" w14:textId="720B8B3C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3.1</w:t>
            </w:r>
          </w:p>
        </w:tc>
        <w:tc>
          <w:tcPr>
            <w:tcW w:w="2127" w:type="dxa"/>
            <w:shd w:val="clear" w:color="auto" w:fill="auto"/>
          </w:tcPr>
          <w:p w14:paraId="4A693B45" w14:textId="72198C92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9 (0.3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8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01606330" w14:textId="63643132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3 (0.32;2.16)</w:t>
            </w:r>
          </w:p>
        </w:tc>
        <w:tc>
          <w:tcPr>
            <w:tcW w:w="1843" w:type="dxa"/>
            <w:shd w:val="clear" w:color="auto" w:fill="auto"/>
          </w:tcPr>
          <w:p w14:paraId="29254269" w14:textId="7FE56608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9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003B79" w:rsidRPr="00926719" w14:paraId="486D7B6F" w14:textId="77777777" w:rsidTr="00044D40">
        <w:tc>
          <w:tcPr>
            <w:tcW w:w="2977" w:type="dxa"/>
            <w:shd w:val="clear" w:color="auto" w:fill="auto"/>
          </w:tcPr>
          <w:p w14:paraId="6EE9FEC0" w14:textId="77777777" w:rsidR="00003B79" w:rsidRPr="00926719" w:rsidRDefault="00003B79" w:rsidP="00003B79">
            <w:pP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Having someone else to write a paper for free without granting authorship.</w:t>
            </w:r>
          </w:p>
        </w:tc>
        <w:tc>
          <w:tcPr>
            <w:tcW w:w="992" w:type="dxa"/>
          </w:tcPr>
          <w:p w14:paraId="76B3ACA7" w14:textId="67497A3A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3.7</w:t>
            </w:r>
          </w:p>
        </w:tc>
        <w:tc>
          <w:tcPr>
            <w:tcW w:w="993" w:type="dxa"/>
          </w:tcPr>
          <w:p w14:paraId="2B9AB70C" w14:textId="5BB43D7F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9.4</w:t>
            </w:r>
          </w:p>
        </w:tc>
        <w:tc>
          <w:tcPr>
            <w:tcW w:w="992" w:type="dxa"/>
          </w:tcPr>
          <w:p w14:paraId="7116D59C" w14:textId="52691AD5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6.5</w:t>
            </w:r>
          </w:p>
        </w:tc>
        <w:tc>
          <w:tcPr>
            <w:tcW w:w="1417" w:type="dxa"/>
          </w:tcPr>
          <w:p w14:paraId="42A54B83" w14:textId="3F4BA59D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3.7</w:t>
            </w:r>
          </w:p>
        </w:tc>
        <w:tc>
          <w:tcPr>
            <w:tcW w:w="2127" w:type="dxa"/>
            <w:shd w:val="clear" w:color="auto" w:fill="auto"/>
          </w:tcPr>
          <w:p w14:paraId="04BF6668" w14:textId="6AD45E87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4 (0.36;1.96)</w:t>
            </w:r>
          </w:p>
        </w:tc>
        <w:tc>
          <w:tcPr>
            <w:tcW w:w="2551" w:type="dxa"/>
            <w:shd w:val="clear" w:color="auto" w:fill="auto"/>
          </w:tcPr>
          <w:p w14:paraId="017C20DF" w14:textId="441E989E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8 (0.3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2.23)</w:t>
            </w:r>
          </w:p>
        </w:tc>
        <w:tc>
          <w:tcPr>
            <w:tcW w:w="1843" w:type="dxa"/>
            <w:shd w:val="clear" w:color="auto" w:fill="auto"/>
          </w:tcPr>
          <w:p w14:paraId="3B5B0585" w14:textId="43DE4F5E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03 (0.44;2.41)</w:t>
            </w:r>
          </w:p>
        </w:tc>
      </w:tr>
      <w:tr w:rsidR="00003B79" w:rsidRPr="00926719" w14:paraId="4EB69C1E" w14:textId="77777777" w:rsidTr="00044D40">
        <w:tc>
          <w:tcPr>
            <w:tcW w:w="2977" w:type="dxa"/>
            <w:shd w:val="clear" w:color="auto" w:fill="auto"/>
          </w:tcPr>
          <w:p w14:paraId="2B252A4E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c. Putting together pieces from different publications, and presenting the result as one’s own work.</w:t>
            </w:r>
          </w:p>
        </w:tc>
        <w:tc>
          <w:tcPr>
            <w:tcW w:w="992" w:type="dxa"/>
          </w:tcPr>
          <w:p w14:paraId="4794D1EB" w14:textId="04750EF9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1.7</w:t>
            </w:r>
          </w:p>
        </w:tc>
        <w:tc>
          <w:tcPr>
            <w:tcW w:w="993" w:type="dxa"/>
          </w:tcPr>
          <w:p w14:paraId="18E1E73F" w14:textId="59F54D9F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1</w:t>
            </w:r>
          </w:p>
        </w:tc>
        <w:tc>
          <w:tcPr>
            <w:tcW w:w="992" w:type="dxa"/>
          </w:tcPr>
          <w:p w14:paraId="6E8E8339" w14:textId="7CAE40FB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4.1</w:t>
            </w:r>
          </w:p>
        </w:tc>
        <w:tc>
          <w:tcPr>
            <w:tcW w:w="1417" w:type="dxa"/>
          </w:tcPr>
          <w:p w14:paraId="16B7FDA4" w14:textId="0183AA6D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7</w:t>
            </w:r>
          </w:p>
        </w:tc>
        <w:tc>
          <w:tcPr>
            <w:tcW w:w="2127" w:type="dxa"/>
            <w:shd w:val="clear" w:color="auto" w:fill="auto"/>
          </w:tcPr>
          <w:p w14:paraId="4AB4060B" w14:textId="6E286957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5 (0.08;2.4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0343DDC0" w14:textId="722F1DFD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1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4.99)</w:t>
            </w:r>
          </w:p>
        </w:tc>
        <w:tc>
          <w:tcPr>
            <w:tcW w:w="1843" w:type="dxa"/>
            <w:shd w:val="clear" w:color="auto" w:fill="auto"/>
          </w:tcPr>
          <w:p w14:paraId="5B496B69" w14:textId="62C2E29D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0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07;2.20)</w:t>
            </w:r>
          </w:p>
        </w:tc>
      </w:tr>
      <w:tr w:rsidR="00003B79" w:rsidRPr="00926719" w14:paraId="39FCC1DB" w14:textId="77777777" w:rsidTr="00044D40">
        <w:tc>
          <w:tcPr>
            <w:tcW w:w="2977" w:type="dxa"/>
            <w:shd w:val="clear" w:color="auto" w:fill="auto"/>
          </w:tcPr>
          <w:p w14:paraId="4E900928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d. When writing a literature review, using the same framework of others’ review, without crediting the source.</w:t>
            </w:r>
          </w:p>
        </w:tc>
        <w:tc>
          <w:tcPr>
            <w:tcW w:w="992" w:type="dxa"/>
          </w:tcPr>
          <w:p w14:paraId="1DA6A145" w14:textId="45A9FBE5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3.4</w:t>
            </w:r>
          </w:p>
        </w:tc>
        <w:tc>
          <w:tcPr>
            <w:tcW w:w="993" w:type="dxa"/>
          </w:tcPr>
          <w:p w14:paraId="69132A2A" w14:textId="29C983E5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5.5</w:t>
            </w:r>
          </w:p>
        </w:tc>
        <w:tc>
          <w:tcPr>
            <w:tcW w:w="992" w:type="dxa"/>
          </w:tcPr>
          <w:p w14:paraId="64A7EA26" w14:textId="54AD1118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4</w:t>
            </w:r>
          </w:p>
        </w:tc>
        <w:tc>
          <w:tcPr>
            <w:tcW w:w="1417" w:type="dxa"/>
          </w:tcPr>
          <w:p w14:paraId="6EDE20B4" w14:textId="09F106D6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9.6</w:t>
            </w:r>
          </w:p>
        </w:tc>
        <w:tc>
          <w:tcPr>
            <w:tcW w:w="2127" w:type="dxa"/>
            <w:shd w:val="clear" w:color="auto" w:fill="auto"/>
          </w:tcPr>
          <w:p w14:paraId="211A3085" w14:textId="647056DE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6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29;1.52)</w:t>
            </w:r>
          </w:p>
        </w:tc>
        <w:tc>
          <w:tcPr>
            <w:tcW w:w="2551" w:type="dxa"/>
            <w:shd w:val="clear" w:color="auto" w:fill="auto"/>
          </w:tcPr>
          <w:p w14:paraId="2C0B89A6" w14:textId="2D1C9482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7 (0.1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17)</w:t>
            </w:r>
          </w:p>
        </w:tc>
        <w:tc>
          <w:tcPr>
            <w:tcW w:w="1843" w:type="dxa"/>
            <w:shd w:val="clear" w:color="auto" w:fill="auto"/>
          </w:tcPr>
          <w:p w14:paraId="692B6FA5" w14:textId="583A1627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2 (0.3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6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003B79" w:rsidRPr="00926719" w14:paraId="6D82304C" w14:textId="77777777" w:rsidTr="00044D40">
        <w:tc>
          <w:tcPr>
            <w:tcW w:w="2977" w:type="dxa"/>
            <w:shd w:val="clear" w:color="auto" w:fill="auto"/>
          </w:tcPr>
          <w:p w14:paraId="30A5CE51" w14:textId="77777777" w:rsidR="00003B79" w:rsidRPr="00926719" w:rsidRDefault="00003B79" w:rsidP="00003B79">
            <w:pPr>
              <w:widowControl w:val="0"/>
              <w:jc w:val="both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e. With permission from the original author, using another’s text without crediting the source.</w:t>
            </w:r>
          </w:p>
        </w:tc>
        <w:tc>
          <w:tcPr>
            <w:tcW w:w="992" w:type="dxa"/>
          </w:tcPr>
          <w:p w14:paraId="4937D678" w14:textId="6F46CE5F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1.3</w:t>
            </w:r>
          </w:p>
        </w:tc>
        <w:tc>
          <w:tcPr>
            <w:tcW w:w="993" w:type="dxa"/>
          </w:tcPr>
          <w:p w14:paraId="4984A2B9" w14:textId="6C387972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0.2</w:t>
            </w:r>
          </w:p>
        </w:tc>
        <w:tc>
          <w:tcPr>
            <w:tcW w:w="992" w:type="dxa"/>
          </w:tcPr>
          <w:p w14:paraId="485336A5" w14:textId="042C4756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4.6</w:t>
            </w:r>
          </w:p>
        </w:tc>
        <w:tc>
          <w:tcPr>
            <w:tcW w:w="1417" w:type="dxa"/>
          </w:tcPr>
          <w:p w14:paraId="513EB29F" w14:textId="09C9BFC1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3.2</w:t>
            </w:r>
          </w:p>
        </w:tc>
        <w:tc>
          <w:tcPr>
            <w:tcW w:w="2127" w:type="dxa"/>
            <w:shd w:val="clear" w:color="auto" w:fill="auto"/>
          </w:tcPr>
          <w:p w14:paraId="718C632C" w14:textId="63D30BA5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7 (0.37;2.0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22359C6" w14:textId="1202645B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2.79 (1.</w:t>
            </w:r>
            <w:r w:rsidR="00CB3F5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10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7.09)</w:t>
            </w:r>
          </w:p>
        </w:tc>
        <w:tc>
          <w:tcPr>
            <w:tcW w:w="1843" w:type="dxa"/>
            <w:shd w:val="clear" w:color="auto" w:fill="auto"/>
          </w:tcPr>
          <w:p w14:paraId="06A99388" w14:textId="1E712A3B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</w:t>
            </w:r>
            <w:r w:rsidR="00CB3F5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0;1.66)</w:t>
            </w:r>
          </w:p>
        </w:tc>
      </w:tr>
      <w:tr w:rsidR="00793FFD" w:rsidRPr="00926719" w14:paraId="3F52F93A" w14:textId="77777777" w:rsidTr="00044D40">
        <w:tc>
          <w:tcPr>
            <w:tcW w:w="2977" w:type="dxa"/>
            <w:shd w:val="clear" w:color="auto" w:fill="auto"/>
          </w:tcPr>
          <w:p w14:paraId="3683C4E7" w14:textId="77777777" w:rsidR="00793FFD" w:rsidRPr="00926719" w:rsidRDefault="00793FFD" w:rsidP="00A166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sz w:val="20"/>
                <w:szCs w:val="20"/>
                <w:lang w:val="nl-BE" w:eastAsia="zh-CN"/>
              </w:rPr>
              <w:t xml:space="preserve">Statement 21. </w:t>
            </w:r>
            <w:r w:rsidRPr="0092671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Publishing in multiple languages</w:t>
            </w:r>
          </w:p>
        </w:tc>
        <w:tc>
          <w:tcPr>
            <w:tcW w:w="992" w:type="dxa"/>
          </w:tcPr>
          <w:p w14:paraId="6B05A100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7F24F081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100FBDBA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4AFF1E29" w14:textId="3B64409E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02EAB800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5AFAF942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7EAA960" w14:textId="0137F692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03B79" w:rsidRPr="00926719" w14:paraId="766EFF38" w14:textId="77777777" w:rsidTr="00044D40">
        <w:tc>
          <w:tcPr>
            <w:tcW w:w="2977" w:type="dxa"/>
            <w:shd w:val="clear" w:color="auto" w:fill="auto"/>
          </w:tcPr>
          <w:p w14:paraId="6D300082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lastRenderedPageBreak/>
              <w:t>a. Republishing others’ work in another language without crediting the source.</w:t>
            </w:r>
          </w:p>
        </w:tc>
        <w:tc>
          <w:tcPr>
            <w:tcW w:w="992" w:type="dxa"/>
          </w:tcPr>
          <w:p w14:paraId="27A0AD79" w14:textId="21BB0BC7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5</w:t>
            </w:r>
          </w:p>
        </w:tc>
        <w:tc>
          <w:tcPr>
            <w:tcW w:w="993" w:type="dxa"/>
          </w:tcPr>
          <w:p w14:paraId="6C7A1346" w14:textId="5F4D2A59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7.7</w:t>
            </w:r>
          </w:p>
        </w:tc>
        <w:tc>
          <w:tcPr>
            <w:tcW w:w="992" w:type="dxa"/>
          </w:tcPr>
          <w:p w14:paraId="3AE47CA8" w14:textId="1459F0A2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00.0</w:t>
            </w:r>
          </w:p>
        </w:tc>
        <w:tc>
          <w:tcPr>
            <w:tcW w:w="1417" w:type="dxa"/>
          </w:tcPr>
          <w:p w14:paraId="5FED1554" w14:textId="011D81E6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4</w:t>
            </w:r>
          </w:p>
        </w:tc>
        <w:tc>
          <w:tcPr>
            <w:tcW w:w="2127" w:type="dxa"/>
            <w:shd w:val="clear" w:color="auto" w:fill="auto"/>
          </w:tcPr>
          <w:p w14:paraId="2B908E98" w14:textId="072E7587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.5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40.4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325B023" w14:textId="1379FC2C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 (0.00;62E239)</w:t>
            </w:r>
          </w:p>
        </w:tc>
        <w:tc>
          <w:tcPr>
            <w:tcW w:w="1843" w:type="dxa"/>
            <w:shd w:val="clear" w:color="auto" w:fill="auto"/>
          </w:tcPr>
          <w:p w14:paraId="008D8677" w14:textId="04A12216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.14 (0.26;37.89)</w:t>
            </w:r>
          </w:p>
        </w:tc>
      </w:tr>
      <w:tr w:rsidR="00003B79" w:rsidRPr="00926719" w14:paraId="646E23A7" w14:textId="77777777" w:rsidTr="00044D40">
        <w:tc>
          <w:tcPr>
            <w:tcW w:w="2977" w:type="dxa"/>
            <w:shd w:val="clear" w:color="auto" w:fill="auto"/>
          </w:tcPr>
          <w:p w14:paraId="1B41F497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Republishing one’s own work in another language without crediting the source.</w:t>
            </w:r>
          </w:p>
        </w:tc>
        <w:tc>
          <w:tcPr>
            <w:tcW w:w="992" w:type="dxa"/>
          </w:tcPr>
          <w:p w14:paraId="5A48390E" w14:textId="4FF5B897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0.0</w:t>
            </w:r>
          </w:p>
        </w:tc>
        <w:tc>
          <w:tcPr>
            <w:tcW w:w="993" w:type="dxa"/>
          </w:tcPr>
          <w:p w14:paraId="65C2A7B3" w14:textId="35A28370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0.9</w:t>
            </w:r>
          </w:p>
        </w:tc>
        <w:tc>
          <w:tcPr>
            <w:tcW w:w="992" w:type="dxa"/>
          </w:tcPr>
          <w:p w14:paraId="0AB4AAA4" w14:textId="4B7B235D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4</w:t>
            </w:r>
          </w:p>
        </w:tc>
        <w:tc>
          <w:tcPr>
            <w:tcW w:w="1417" w:type="dxa"/>
          </w:tcPr>
          <w:p w14:paraId="431C6E00" w14:textId="2378C7B4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3</w:t>
            </w:r>
          </w:p>
        </w:tc>
        <w:tc>
          <w:tcPr>
            <w:tcW w:w="2127" w:type="dxa"/>
            <w:shd w:val="clear" w:color="auto" w:fill="auto"/>
          </w:tcPr>
          <w:p w14:paraId="1D8431EA" w14:textId="4C700ADD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28 (0.1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2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0.68)</w:t>
            </w:r>
          </w:p>
        </w:tc>
        <w:tc>
          <w:tcPr>
            <w:tcW w:w="2551" w:type="dxa"/>
            <w:shd w:val="clear" w:color="auto" w:fill="auto"/>
          </w:tcPr>
          <w:p w14:paraId="0DE868F3" w14:textId="7C444934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34 (0.13;0.9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1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472A44A" w14:textId="419D143F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34 (0.14;0.8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3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793FFD" w:rsidRPr="00926719" w14:paraId="3FB6FA6E" w14:textId="77777777" w:rsidTr="00044D40">
        <w:tc>
          <w:tcPr>
            <w:tcW w:w="2977" w:type="dxa"/>
            <w:shd w:val="clear" w:color="auto" w:fill="auto"/>
          </w:tcPr>
          <w:p w14:paraId="705A9AA7" w14:textId="38604DA2" w:rsidR="00793FFD" w:rsidRPr="00926719" w:rsidRDefault="00793FFD" w:rsidP="00A166DF">
            <w:pPr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Statement 22. Reuse of research proposal/</w:t>
            </w:r>
            <w:r w:rsidRPr="00926719">
              <w:rPr>
                <w:rFonts w:eastAsia="SimSun" w:hint="eastAsia"/>
                <w:b/>
                <w:bCs/>
                <w:color w:val="000000"/>
                <w:sz w:val="20"/>
                <w:szCs w:val="20"/>
                <w:lang w:val="nl-BE" w:eastAsia="zh-CN"/>
              </w:rPr>
              <w:t>publication</w:t>
            </w:r>
          </w:p>
        </w:tc>
        <w:tc>
          <w:tcPr>
            <w:tcW w:w="992" w:type="dxa"/>
          </w:tcPr>
          <w:p w14:paraId="62D86654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14DD1C2C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1EA4B997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17B2FB7D" w14:textId="5003035C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66F92EAC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5D603C7E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6328FE79" w14:textId="280EDDD0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03B79" w:rsidRPr="00926719" w14:paraId="5FCC9A5D" w14:textId="77777777" w:rsidTr="00044D40">
        <w:tc>
          <w:tcPr>
            <w:tcW w:w="2977" w:type="dxa"/>
            <w:shd w:val="clear" w:color="auto" w:fill="auto"/>
          </w:tcPr>
          <w:p w14:paraId="69B217D7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bookmarkStart w:id="0" w:name="_Hlk96084884"/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Reusing one’s own previously rejected research proposal for another funding application without crediting the source.</w:t>
            </w:r>
          </w:p>
        </w:tc>
        <w:tc>
          <w:tcPr>
            <w:tcW w:w="992" w:type="dxa"/>
          </w:tcPr>
          <w:p w14:paraId="36AC3283" w14:textId="5E488B7B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8.6</w:t>
            </w:r>
          </w:p>
        </w:tc>
        <w:tc>
          <w:tcPr>
            <w:tcW w:w="993" w:type="dxa"/>
          </w:tcPr>
          <w:p w14:paraId="509E0625" w14:textId="71C95021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.9</w:t>
            </w:r>
          </w:p>
        </w:tc>
        <w:tc>
          <w:tcPr>
            <w:tcW w:w="992" w:type="dxa"/>
          </w:tcPr>
          <w:p w14:paraId="69318976" w14:textId="1AEACE78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7.8</w:t>
            </w:r>
          </w:p>
        </w:tc>
        <w:tc>
          <w:tcPr>
            <w:tcW w:w="1417" w:type="dxa"/>
          </w:tcPr>
          <w:p w14:paraId="234564D4" w14:textId="50FF9205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.7</w:t>
            </w:r>
          </w:p>
        </w:tc>
        <w:tc>
          <w:tcPr>
            <w:tcW w:w="2127" w:type="dxa"/>
            <w:shd w:val="clear" w:color="auto" w:fill="auto"/>
          </w:tcPr>
          <w:p w14:paraId="5B170ACD" w14:textId="0D92F66F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6 (0.2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2.3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4E704AE0" w14:textId="3E5A999F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0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08;1.0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2386031" w14:textId="16B12BB3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5 (0.2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2.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0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003B79" w:rsidRPr="00926719" w14:paraId="2EA18C73" w14:textId="77777777" w:rsidTr="00044D40">
        <w:tc>
          <w:tcPr>
            <w:tcW w:w="2977" w:type="dxa"/>
            <w:shd w:val="clear" w:color="auto" w:fill="auto"/>
          </w:tcPr>
          <w:p w14:paraId="474AD39A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Reusing a significant portion of one’s own previous publication for a new publication without crediting the source.</w:t>
            </w:r>
          </w:p>
        </w:tc>
        <w:tc>
          <w:tcPr>
            <w:tcW w:w="992" w:type="dxa"/>
          </w:tcPr>
          <w:p w14:paraId="21DF3A71" w14:textId="66829D2D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7.4</w:t>
            </w:r>
          </w:p>
        </w:tc>
        <w:tc>
          <w:tcPr>
            <w:tcW w:w="993" w:type="dxa"/>
          </w:tcPr>
          <w:p w14:paraId="1B1A1BBF" w14:textId="45CA5E82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1.5</w:t>
            </w:r>
          </w:p>
        </w:tc>
        <w:tc>
          <w:tcPr>
            <w:tcW w:w="992" w:type="dxa"/>
          </w:tcPr>
          <w:p w14:paraId="61F9C213" w14:textId="4B6BA2E9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7.2</w:t>
            </w:r>
          </w:p>
        </w:tc>
        <w:tc>
          <w:tcPr>
            <w:tcW w:w="1417" w:type="dxa"/>
          </w:tcPr>
          <w:p w14:paraId="2082E01D" w14:textId="52595830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8.2</w:t>
            </w:r>
          </w:p>
        </w:tc>
        <w:tc>
          <w:tcPr>
            <w:tcW w:w="2127" w:type="dxa"/>
            <w:shd w:val="clear" w:color="auto" w:fill="auto"/>
          </w:tcPr>
          <w:p w14:paraId="6EC141D1" w14:textId="51A1CEB3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24 (0.08;0.74)</w:t>
            </w:r>
          </w:p>
        </w:tc>
        <w:tc>
          <w:tcPr>
            <w:tcW w:w="2551" w:type="dxa"/>
            <w:shd w:val="clear" w:color="auto" w:fill="auto"/>
          </w:tcPr>
          <w:p w14:paraId="13B6B09A" w14:textId="3FE162CD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33 (0.10;1.10)</w:t>
            </w:r>
          </w:p>
        </w:tc>
        <w:tc>
          <w:tcPr>
            <w:tcW w:w="1843" w:type="dxa"/>
            <w:shd w:val="clear" w:color="auto" w:fill="auto"/>
          </w:tcPr>
          <w:p w14:paraId="1D6BD7AF" w14:textId="262B95CD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29 (0.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10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0.8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9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bookmarkEnd w:id="0"/>
      <w:tr w:rsidR="00793FFD" w:rsidRPr="00926719" w14:paraId="79E00D3D" w14:textId="77777777" w:rsidTr="00044D40">
        <w:tc>
          <w:tcPr>
            <w:tcW w:w="2977" w:type="dxa"/>
            <w:shd w:val="clear" w:color="auto" w:fill="auto"/>
          </w:tcPr>
          <w:p w14:paraId="0695D8AB" w14:textId="77777777" w:rsidR="00793FFD" w:rsidRPr="00926719" w:rsidRDefault="00793FFD" w:rsidP="00A166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Statement 23. Republication of dissertations</w:t>
            </w:r>
          </w:p>
        </w:tc>
        <w:tc>
          <w:tcPr>
            <w:tcW w:w="992" w:type="dxa"/>
          </w:tcPr>
          <w:p w14:paraId="07830B28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4D831031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5653E766" w14:textId="77777777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42055446" w14:textId="45973EE0" w:rsidR="00793FFD" w:rsidRPr="0092671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2ED744E8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7111FB63" w14:textId="77777777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62A78B49" w14:textId="62A1B7B8" w:rsidR="00793FFD" w:rsidRPr="00003B79" w:rsidRDefault="00793FFD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03B79" w:rsidRPr="00926719" w14:paraId="265161C2" w14:textId="77777777" w:rsidTr="00044D40">
        <w:tc>
          <w:tcPr>
            <w:tcW w:w="2977" w:type="dxa"/>
            <w:shd w:val="clear" w:color="auto" w:fill="auto"/>
          </w:tcPr>
          <w:p w14:paraId="2368D1FA" w14:textId="77777777" w:rsidR="00003B79" w:rsidRPr="00926719" w:rsidRDefault="00003B79" w:rsidP="00003B79">
            <w:pPr>
              <w:widowControl w:val="0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One has submitted work as dissertation/thesis, and submits parts of it to a journal afterwards without crediting the source.</w:t>
            </w:r>
          </w:p>
        </w:tc>
        <w:tc>
          <w:tcPr>
            <w:tcW w:w="992" w:type="dxa"/>
          </w:tcPr>
          <w:p w14:paraId="1365B2F5" w14:textId="0AA9F2D5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6.2</w:t>
            </w:r>
          </w:p>
        </w:tc>
        <w:tc>
          <w:tcPr>
            <w:tcW w:w="993" w:type="dxa"/>
          </w:tcPr>
          <w:p w14:paraId="7D98B7D8" w14:textId="4C2F7DA8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7.2</w:t>
            </w:r>
          </w:p>
        </w:tc>
        <w:tc>
          <w:tcPr>
            <w:tcW w:w="992" w:type="dxa"/>
          </w:tcPr>
          <w:p w14:paraId="33D35C62" w14:textId="06049127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7.6</w:t>
            </w:r>
          </w:p>
        </w:tc>
        <w:tc>
          <w:tcPr>
            <w:tcW w:w="1417" w:type="dxa"/>
          </w:tcPr>
          <w:p w14:paraId="5AE27569" w14:textId="7C7FD619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2.3</w:t>
            </w:r>
          </w:p>
        </w:tc>
        <w:tc>
          <w:tcPr>
            <w:tcW w:w="2127" w:type="dxa"/>
            <w:shd w:val="clear" w:color="auto" w:fill="auto"/>
          </w:tcPr>
          <w:p w14:paraId="7D635CEC" w14:textId="122C6659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1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3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(0.0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5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;0.32)</w:t>
            </w:r>
          </w:p>
        </w:tc>
        <w:tc>
          <w:tcPr>
            <w:tcW w:w="2551" w:type="dxa"/>
            <w:shd w:val="clear" w:color="auto" w:fill="auto"/>
          </w:tcPr>
          <w:p w14:paraId="65D77198" w14:textId="41039E56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20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 xml:space="preserve"> (0.07;0.5</w:t>
            </w:r>
            <w:r w:rsidR="00951989"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5</w:t>
            </w: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9B4BFC3" w14:textId="6A797716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0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15;1.03)</w:t>
            </w:r>
          </w:p>
        </w:tc>
      </w:tr>
      <w:tr w:rsidR="00003B79" w:rsidRPr="00926719" w14:paraId="27294785" w14:textId="77777777" w:rsidTr="00044D40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B201CE1" w14:textId="77777777" w:rsidR="00003B79" w:rsidRPr="00926719" w:rsidRDefault="00003B79" w:rsidP="00003B79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One has submitted work as dissertation/thesis, and submits a summary of it to a journal afterwards without crediting the source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0276F6" w14:textId="7C9A2620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3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2E1218" w14:textId="632CD51B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00E800" w14:textId="05E138A0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5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320F9A" w14:textId="1D7EBD7E" w:rsidR="00003B79" w:rsidRPr="0092671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1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988C47E" w14:textId="55137231" w:rsidR="00003B79" w:rsidRPr="00F3634D" w:rsidRDefault="00003B79" w:rsidP="00003B79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F3634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0.33 (0.12;0.8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70D8982" w14:textId="55C80612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4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16;1.3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9CBDD17" w14:textId="42145D02" w:rsidR="00003B79" w:rsidRPr="00003B79" w:rsidRDefault="00003B79" w:rsidP="00003B79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</w:t>
            </w:r>
            <w:r w:rsidR="0095198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003B7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2;2.32)</w:t>
            </w:r>
          </w:p>
        </w:tc>
      </w:tr>
    </w:tbl>
    <w:p w14:paraId="1B08BFCD" w14:textId="6C556EFB" w:rsidR="003356F1" w:rsidRPr="00926719" w:rsidRDefault="003356F1" w:rsidP="00D343F9">
      <w:pPr>
        <w:spacing w:after="160" w:line="276" w:lineRule="auto"/>
        <w:jc w:val="both"/>
        <w:rPr>
          <w:rFonts w:eastAsia="SimSun"/>
          <w:color w:val="000000"/>
          <w:sz w:val="19"/>
          <w:szCs w:val="19"/>
          <w:lang w:eastAsia="zh-CN"/>
        </w:rPr>
      </w:pPr>
      <w:r w:rsidRPr="00926719">
        <w:rPr>
          <w:rFonts w:eastAsia="SimSun"/>
          <w:iCs/>
          <w:sz w:val="20"/>
          <w:szCs w:val="20"/>
          <w:lang w:eastAsia="zh-CN"/>
        </w:rPr>
        <w:t xml:space="preserve">ORs (with 95% CIs) based on logistic regression analysis, </w:t>
      </w:r>
      <w:r w:rsidRPr="00926719">
        <w:rPr>
          <w:rFonts w:eastAsia="SimSun"/>
          <w:bCs/>
          <w:color w:val="000000"/>
          <w:sz w:val="20"/>
          <w:szCs w:val="20"/>
          <w:lang w:eastAsia="zh-CN"/>
        </w:rPr>
        <w:t>with adjustments for age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,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mother tongue, 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c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urrent academic position 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and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> PhD degree</w:t>
      </w:r>
      <w:r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. Reference is the second region. </w:t>
      </w:r>
      <w:r w:rsidRPr="00926719">
        <w:rPr>
          <w:rFonts w:eastAsia="SimSun"/>
          <w:color w:val="000000"/>
          <w:sz w:val="19"/>
          <w:szCs w:val="19"/>
          <w:lang w:eastAsia="zh-CN"/>
        </w:rPr>
        <w:t xml:space="preserve"> </w:t>
      </w:r>
    </w:p>
    <w:p w14:paraId="39B2CEA6" w14:textId="41DB12CF" w:rsidR="003356F1" w:rsidRPr="00926719" w:rsidRDefault="003356F1" w:rsidP="00D343F9">
      <w:pPr>
        <w:spacing w:after="160" w:line="480" w:lineRule="auto"/>
        <w:jc w:val="both"/>
        <w:rPr>
          <w:rFonts w:eastAsia="SimSun"/>
          <w:sz w:val="20"/>
          <w:szCs w:val="20"/>
          <w:lang w:eastAsia="zh-CN"/>
        </w:rPr>
      </w:pPr>
      <w:r w:rsidRPr="00926719">
        <w:rPr>
          <w:rFonts w:eastAsia="SimSun"/>
          <w:sz w:val="20"/>
          <w:szCs w:val="20"/>
          <w:lang w:eastAsia="zh-CN"/>
        </w:rPr>
        <w:t xml:space="preserve">N, </w:t>
      </w:r>
      <w:r w:rsidR="00DB3E45" w:rsidRPr="00926719">
        <w:rPr>
          <w:rFonts w:eastAsia="SimSun"/>
          <w:sz w:val="20"/>
          <w:szCs w:val="20"/>
          <w:lang w:eastAsia="zh-CN"/>
        </w:rPr>
        <w:t xml:space="preserve">S and </w:t>
      </w:r>
      <w:r w:rsidRPr="00926719">
        <w:rPr>
          <w:rFonts w:eastAsia="SimSun"/>
          <w:sz w:val="20"/>
          <w:szCs w:val="20"/>
          <w:lang w:eastAsia="zh-CN"/>
        </w:rPr>
        <w:t xml:space="preserve">NW </w:t>
      </w:r>
      <w:r w:rsidR="00DB3E45" w:rsidRPr="00926719">
        <w:rPr>
          <w:rFonts w:eastAsia="SimSun"/>
          <w:sz w:val="20"/>
          <w:szCs w:val="20"/>
          <w:lang w:eastAsia="zh-CN"/>
        </w:rPr>
        <w:t>stand</w:t>
      </w:r>
      <w:r w:rsidRPr="00926719">
        <w:rPr>
          <w:rFonts w:eastAsia="SimSun"/>
          <w:sz w:val="20"/>
          <w:szCs w:val="20"/>
          <w:lang w:eastAsia="zh-CN"/>
        </w:rPr>
        <w:t xml:space="preserve"> for Nordic countries, </w:t>
      </w:r>
      <w:r w:rsidR="00DB3E45" w:rsidRPr="00926719">
        <w:rPr>
          <w:rFonts w:eastAsia="SimSun"/>
          <w:sz w:val="20"/>
          <w:szCs w:val="20"/>
          <w:lang w:val="nl-BE" w:eastAsia="zh-CN"/>
        </w:rPr>
        <w:t xml:space="preserve">Southern European countries and </w:t>
      </w:r>
      <w:r w:rsidRPr="00926719">
        <w:rPr>
          <w:rFonts w:eastAsia="SimSun"/>
          <w:sz w:val="20"/>
          <w:szCs w:val="20"/>
          <w:lang w:val="nl-BE" w:eastAsia="zh-CN"/>
        </w:rPr>
        <w:t>northwestern European countries.</w:t>
      </w:r>
    </w:p>
    <w:p w14:paraId="7593EB91" w14:textId="77777777" w:rsidR="002207BD" w:rsidRPr="00926719" w:rsidRDefault="002207BD">
      <w:pPr>
        <w:spacing w:after="0"/>
        <w:rPr>
          <w:rFonts w:eastAsia="SimSun"/>
          <w:b/>
          <w:lang w:eastAsia="zh-CN"/>
        </w:rPr>
      </w:pPr>
      <w:r w:rsidRPr="00926719">
        <w:rPr>
          <w:rFonts w:eastAsia="SimSun"/>
          <w:b/>
          <w:lang w:eastAsia="zh-CN"/>
        </w:rPr>
        <w:br w:type="page"/>
      </w:r>
    </w:p>
    <w:p w14:paraId="0288FBF1" w14:textId="180BAA3B" w:rsidR="00527D15" w:rsidRDefault="00527D15" w:rsidP="006E7550">
      <w:pPr>
        <w:spacing w:after="0"/>
        <w:rPr>
          <w:rFonts w:eastAsia="SimSun"/>
          <w:lang w:eastAsia="zh-CN"/>
        </w:rPr>
      </w:pPr>
      <w:r w:rsidRPr="00926719">
        <w:rPr>
          <w:rFonts w:eastAsia="SimSun"/>
          <w:b/>
          <w:lang w:eastAsia="zh-CN"/>
        </w:rPr>
        <w:lastRenderedPageBreak/>
        <w:t xml:space="preserve">Table </w:t>
      </w:r>
      <w:r w:rsidR="006E7550" w:rsidRPr="00926719">
        <w:rPr>
          <w:rFonts w:eastAsia="SimSun"/>
          <w:b/>
          <w:lang w:eastAsia="zh-CN"/>
        </w:rPr>
        <w:t>2</w:t>
      </w:r>
      <w:r w:rsidRPr="00926719">
        <w:rPr>
          <w:rFonts w:eastAsia="SimSun"/>
          <w:lang w:eastAsia="zh-CN"/>
        </w:rPr>
        <w:t xml:space="preserve"> Percentage of respondents who selected each option</w:t>
      </w:r>
      <w:r w:rsidR="00E46556" w:rsidRPr="00926719">
        <w:rPr>
          <w:rFonts w:eastAsia="SimSun"/>
          <w:lang w:eastAsia="zh-CN"/>
        </w:rPr>
        <w:t xml:space="preserve"> (Question 15-16)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417"/>
        <w:gridCol w:w="2127"/>
        <w:gridCol w:w="2551"/>
        <w:gridCol w:w="1843"/>
      </w:tblGrid>
      <w:tr w:rsidR="00410464" w:rsidRPr="00926719" w14:paraId="37F2A971" w14:textId="77777777" w:rsidTr="00EF095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6AA51" w14:textId="77777777" w:rsidR="00410464" w:rsidRPr="00926719" w:rsidRDefault="00410464" w:rsidP="00EF0953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Statement of practic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20D645" w14:textId="77777777" w:rsidR="00410464" w:rsidRPr="00926719" w:rsidRDefault="00410464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Percentage of respondents (%)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8DDD2" w14:textId="77777777" w:rsidR="00410464" w:rsidRPr="00926719" w:rsidRDefault="00410464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Adjusted OR (95% CI)</w:t>
            </w:r>
          </w:p>
        </w:tc>
      </w:tr>
      <w:tr w:rsidR="00410464" w:rsidRPr="00926719" w14:paraId="28DB1A77" w14:textId="77777777" w:rsidTr="00EF095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B19F5" w14:textId="77777777" w:rsidR="00410464" w:rsidRPr="00926719" w:rsidRDefault="00410464" w:rsidP="00EF0953">
            <w:pPr>
              <w:rPr>
                <w:rFonts w:eastAsia="SimSun"/>
                <w:b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FFB7E8" w14:textId="77777777" w:rsidR="00410464" w:rsidRPr="00970BDF" w:rsidRDefault="00410464" w:rsidP="00EF095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970BDF">
              <w:rPr>
                <w:rFonts w:eastAsia="SimSun"/>
                <w:sz w:val="20"/>
                <w:szCs w:val="20"/>
                <w:lang w:eastAsia="zh-CN"/>
              </w:rPr>
              <w:t>China</w:t>
            </w:r>
            <w:r w:rsidRPr="00970BDF">
              <w:rPr>
                <w:rFonts w:eastAsia="SimSun"/>
                <w:sz w:val="20"/>
                <w:szCs w:val="20"/>
                <w:lang w:eastAsia="zh-CN"/>
              </w:rPr>
              <w:br/>
              <w:t>(n=2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3EE1F9" w14:textId="77777777" w:rsidR="00410464" w:rsidRPr="00970BDF" w:rsidRDefault="00410464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sz w:val="20"/>
                <w:szCs w:val="20"/>
                <w:lang w:val="nl-BE" w:eastAsia="zh-CN"/>
              </w:rPr>
              <w:t>N</w:t>
            </w:r>
            <w:r w:rsidRPr="00970BDF">
              <w:rPr>
                <w:rFonts w:eastAsia="SimSun"/>
                <w:sz w:val="20"/>
                <w:szCs w:val="20"/>
                <w:lang w:val="nl-BE" w:eastAsia="zh-CN"/>
              </w:rPr>
              <w:br/>
              <w:t>(n= 2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6FEB1E" w14:textId="77777777" w:rsidR="00410464" w:rsidRPr="00970BDF" w:rsidRDefault="00410464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970BDF">
              <w:rPr>
                <w:rFonts w:eastAsia="SimSun"/>
                <w:sz w:val="20"/>
                <w:szCs w:val="20"/>
                <w:lang w:val="nl-BE" w:eastAsia="zh-CN"/>
              </w:rPr>
              <w:br/>
              <w:t>(n=1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9BB9B0" w14:textId="77777777" w:rsidR="00410464" w:rsidRPr="00970BDF" w:rsidRDefault="00410464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  <w:r w:rsidRPr="00970BDF">
              <w:rPr>
                <w:rFonts w:eastAsia="SimSun"/>
                <w:sz w:val="20"/>
                <w:szCs w:val="20"/>
                <w:lang w:val="nl-BE" w:eastAsia="zh-CN"/>
              </w:rPr>
              <w:br/>
              <w:t>(n=44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F5BF7" w14:textId="77777777" w:rsidR="00410464" w:rsidRPr="00A856EA" w:rsidRDefault="00410464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A856EA">
              <w:rPr>
                <w:rFonts w:eastAsia="SimSun"/>
                <w:sz w:val="20"/>
                <w:szCs w:val="20"/>
                <w:lang w:val="nl-BE" w:eastAsia="zh-CN"/>
              </w:rPr>
              <w:t>China vs. 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81A6D" w14:textId="77777777" w:rsidR="00410464" w:rsidRPr="00A856EA" w:rsidRDefault="00410464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A856EA">
              <w:rPr>
                <w:rFonts w:eastAsia="SimSun"/>
                <w:sz w:val="20"/>
                <w:szCs w:val="20"/>
                <w:lang w:val="nl-BE" w:eastAsia="zh-CN"/>
              </w:rPr>
              <w:t>China vs. 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A9FA3" w14:textId="77777777" w:rsidR="00410464" w:rsidRPr="00A856EA" w:rsidRDefault="00410464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A856EA">
              <w:rPr>
                <w:rFonts w:eastAsia="SimSun"/>
                <w:sz w:val="20"/>
                <w:szCs w:val="20"/>
                <w:lang w:val="nl-BE" w:eastAsia="zh-CN"/>
              </w:rPr>
              <w:t>China vs. NW</w:t>
            </w:r>
          </w:p>
        </w:tc>
      </w:tr>
      <w:tr w:rsidR="00410464" w:rsidRPr="00926719" w14:paraId="1A0FC589" w14:textId="77777777" w:rsidTr="00EF095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8931095" w14:textId="19343052" w:rsidR="00410464" w:rsidRPr="00926719" w:rsidRDefault="00410464" w:rsidP="00410464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b/>
                <w:color w:val="000000"/>
                <w:sz w:val="20"/>
                <w:szCs w:val="20"/>
                <w:lang w:val="nl-BE"/>
              </w:rPr>
              <w:t>Question 15. Which factor(s) do you think decide whether a body of copied and unattributed text constitutes plagiarism or not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F01DAA" w14:textId="77777777" w:rsidR="00410464" w:rsidRPr="00926719" w:rsidRDefault="00410464" w:rsidP="0041046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AECE35" w14:textId="77777777" w:rsidR="00410464" w:rsidRPr="00926719" w:rsidRDefault="00410464" w:rsidP="0041046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29C415" w14:textId="77777777" w:rsidR="00410464" w:rsidRPr="00926719" w:rsidRDefault="00410464" w:rsidP="0041046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544AFF" w14:textId="77777777" w:rsidR="00410464" w:rsidRPr="00926719" w:rsidRDefault="00410464" w:rsidP="0041046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64CDEBA8" w14:textId="77777777" w:rsidR="00410464" w:rsidRPr="00926719" w:rsidRDefault="00410464" w:rsidP="00410464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AD66FC3" w14:textId="77777777" w:rsidR="00410464" w:rsidRPr="00926719" w:rsidRDefault="00410464" w:rsidP="00410464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F8A5C9D" w14:textId="77777777" w:rsidR="00410464" w:rsidRPr="00926719" w:rsidRDefault="00410464" w:rsidP="00410464">
            <w:pPr>
              <w:jc w:val="center"/>
              <w:rPr>
                <w:rFonts w:eastAsia="SimSun"/>
                <w:color w:val="000000"/>
                <w:sz w:val="18"/>
                <w:szCs w:val="18"/>
                <w:shd w:val="pct15" w:color="auto" w:fill="FFFFFF"/>
                <w:lang w:val="nl-BE" w:eastAsia="zh-CN"/>
              </w:rPr>
            </w:pPr>
          </w:p>
        </w:tc>
      </w:tr>
      <w:tr w:rsidR="00970BDF" w:rsidRPr="00926719" w14:paraId="777A697C" w14:textId="77777777" w:rsidTr="00EF0953">
        <w:tc>
          <w:tcPr>
            <w:tcW w:w="2977" w:type="dxa"/>
            <w:shd w:val="clear" w:color="auto" w:fill="auto"/>
          </w:tcPr>
          <w:p w14:paraId="6A19CBB8" w14:textId="4BF7264B" w:rsidR="00970BDF" w:rsidRPr="00926719" w:rsidRDefault="00970BDF" w:rsidP="00970B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20"/>
                <w:szCs w:val="20"/>
                <w:lang w:val="nl-BE"/>
              </w:rPr>
              <w:t>a. The length of the copied text</w:t>
            </w:r>
          </w:p>
        </w:tc>
        <w:tc>
          <w:tcPr>
            <w:tcW w:w="992" w:type="dxa"/>
          </w:tcPr>
          <w:p w14:paraId="7AA93F76" w14:textId="6AA93171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9.8</w:t>
            </w:r>
          </w:p>
        </w:tc>
        <w:tc>
          <w:tcPr>
            <w:tcW w:w="993" w:type="dxa"/>
          </w:tcPr>
          <w:p w14:paraId="49F4881B" w14:textId="29E76290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59.6</w:t>
            </w:r>
          </w:p>
        </w:tc>
        <w:tc>
          <w:tcPr>
            <w:tcW w:w="992" w:type="dxa"/>
          </w:tcPr>
          <w:p w14:paraId="45163F90" w14:textId="67149E32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46.5</w:t>
            </w:r>
          </w:p>
        </w:tc>
        <w:tc>
          <w:tcPr>
            <w:tcW w:w="1417" w:type="dxa"/>
          </w:tcPr>
          <w:p w14:paraId="0191434B" w14:textId="4BD63952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47.5</w:t>
            </w:r>
          </w:p>
        </w:tc>
        <w:tc>
          <w:tcPr>
            <w:tcW w:w="2127" w:type="dxa"/>
            <w:shd w:val="clear" w:color="auto" w:fill="auto"/>
          </w:tcPr>
          <w:p w14:paraId="3CCF4EC4" w14:textId="1F1EC334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5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2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32)</w:t>
            </w:r>
          </w:p>
        </w:tc>
        <w:tc>
          <w:tcPr>
            <w:tcW w:w="2551" w:type="dxa"/>
            <w:shd w:val="clear" w:color="auto" w:fill="auto"/>
          </w:tcPr>
          <w:p w14:paraId="780D89B8" w14:textId="18F6E94A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96 (0.38;2.40)</w:t>
            </w:r>
          </w:p>
        </w:tc>
        <w:tc>
          <w:tcPr>
            <w:tcW w:w="1843" w:type="dxa"/>
            <w:shd w:val="clear" w:color="auto" w:fill="auto"/>
          </w:tcPr>
          <w:p w14:paraId="3A695F51" w14:textId="67A5210A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1 (0.35;1.88)</w:t>
            </w:r>
          </w:p>
        </w:tc>
      </w:tr>
      <w:tr w:rsidR="00970BDF" w:rsidRPr="00926719" w14:paraId="0A664918" w14:textId="77777777" w:rsidTr="00EF0953">
        <w:tc>
          <w:tcPr>
            <w:tcW w:w="2977" w:type="dxa"/>
            <w:shd w:val="clear" w:color="auto" w:fill="auto"/>
          </w:tcPr>
          <w:p w14:paraId="2E2DA9B1" w14:textId="7F15A5FB" w:rsidR="00970BDF" w:rsidRPr="00926719" w:rsidRDefault="00970BDF" w:rsidP="00970B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20"/>
                <w:szCs w:val="20"/>
                <w:lang w:val="nl-BE"/>
              </w:rPr>
              <w:t>b. The part of the copied text</w:t>
            </w:r>
          </w:p>
        </w:tc>
        <w:tc>
          <w:tcPr>
            <w:tcW w:w="992" w:type="dxa"/>
          </w:tcPr>
          <w:p w14:paraId="28D3B7A8" w14:textId="1AB1BB1A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5.4</w:t>
            </w:r>
          </w:p>
        </w:tc>
        <w:tc>
          <w:tcPr>
            <w:tcW w:w="993" w:type="dxa"/>
          </w:tcPr>
          <w:p w14:paraId="5D395F07" w14:textId="052266D1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44.9</w:t>
            </w:r>
          </w:p>
        </w:tc>
        <w:tc>
          <w:tcPr>
            <w:tcW w:w="992" w:type="dxa"/>
          </w:tcPr>
          <w:p w14:paraId="7CFF75D1" w14:textId="0AD78034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50.5</w:t>
            </w:r>
          </w:p>
        </w:tc>
        <w:tc>
          <w:tcPr>
            <w:tcW w:w="1417" w:type="dxa"/>
          </w:tcPr>
          <w:p w14:paraId="6F57D0CE" w14:textId="67E0343F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39.4</w:t>
            </w:r>
          </w:p>
        </w:tc>
        <w:tc>
          <w:tcPr>
            <w:tcW w:w="2127" w:type="dxa"/>
            <w:shd w:val="clear" w:color="auto" w:fill="auto"/>
          </w:tcPr>
          <w:p w14:paraId="16F24EAC" w14:textId="4B5D3676" w:rsidR="00970BDF" w:rsidRPr="00970BDF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5 (0.32;1.76)</w:t>
            </w:r>
          </w:p>
        </w:tc>
        <w:tc>
          <w:tcPr>
            <w:tcW w:w="2551" w:type="dxa"/>
            <w:shd w:val="clear" w:color="auto" w:fill="auto"/>
          </w:tcPr>
          <w:p w14:paraId="68C0DC3F" w14:textId="68602B2B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60 (0.2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1.5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9CE4CD4" w14:textId="3676740C" w:rsidR="00970BDF" w:rsidRPr="00970BDF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7</w:t>
            </w: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3;1.8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970BDF" w:rsidRPr="00926719" w14:paraId="76F4726B" w14:textId="77777777" w:rsidTr="00EF0953">
        <w:tc>
          <w:tcPr>
            <w:tcW w:w="2977" w:type="dxa"/>
            <w:shd w:val="clear" w:color="auto" w:fill="auto"/>
          </w:tcPr>
          <w:p w14:paraId="110EDCA9" w14:textId="5A5AA337" w:rsidR="00970BDF" w:rsidRPr="00926719" w:rsidRDefault="00970BDF" w:rsidP="00970B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20"/>
                <w:szCs w:val="20"/>
                <w:lang w:val="nl-BE"/>
              </w:rPr>
              <w:t>c. The presence of an intention to copy without attribution</w:t>
            </w:r>
          </w:p>
        </w:tc>
        <w:tc>
          <w:tcPr>
            <w:tcW w:w="992" w:type="dxa"/>
          </w:tcPr>
          <w:p w14:paraId="0234090E" w14:textId="1AC39EFE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7.2</w:t>
            </w:r>
          </w:p>
        </w:tc>
        <w:tc>
          <w:tcPr>
            <w:tcW w:w="993" w:type="dxa"/>
          </w:tcPr>
          <w:p w14:paraId="214C0068" w14:textId="1B7530FC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78.5</w:t>
            </w:r>
          </w:p>
        </w:tc>
        <w:tc>
          <w:tcPr>
            <w:tcW w:w="992" w:type="dxa"/>
          </w:tcPr>
          <w:p w14:paraId="7BB85099" w14:textId="5DB080A7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75.2</w:t>
            </w:r>
          </w:p>
        </w:tc>
        <w:tc>
          <w:tcPr>
            <w:tcW w:w="1417" w:type="dxa"/>
          </w:tcPr>
          <w:p w14:paraId="68F904FA" w14:textId="24C6CEEE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77.5</w:t>
            </w:r>
          </w:p>
        </w:tc>
        <w:tc>
          <w:tcPr>
            <w:tcW w:w="2127" w:type="dxa"/>
            <w:shd w:val="clear" w:color="auto" w:fill="auto"/>
          </w:tcPr>
          <w:p w14:paraId="3440CD5A" w14:textId="12E83407" w:rsidR="00970BDF" w:rsidRPr="00970BDF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82 (0.3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2.0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512CA11" w14:textId="33CD6F46" w:rsidR="00970BDF" w:rsidRPr="00970BDF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9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34;2.62)</w:t>
            </w:r>
          </w:p>
        </w:tc>
        <w:tc>
          <w:tcPr>
            <w:tcW w:w="1843" w:type="dxa"/>
            <w:shd w:val="clear" w:color="auto" w:fill="auto"/>
          </w:tcPr>
          <w:p w14:paraId="2CDEB5E2" w14:textId="21C744DD" w:rsidR="00970BDF" w:rsidRPr="00970BDF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02 (0.4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2.5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  <w:tr w:rsidR="00970BDF" w:rsidRPr="00926719" w14:paraId="0E9AE81C" w14:textId="77777777" w:rsidTr="00410464">
        <w:tc>
          <w:tcPr>
            <w:tcW w:w="2977" w:type="dxa"/>
            <w:shd w:val="clear" w:color="auto" w:fill="auto"/>
          </w:tcPr>
          <w:p w14:paraId="1AD6727A" w14:textId="0D9DCA7F" w:rsidR="00970BDF" w:rsidRPr="00926719" w:rsidRDefault="00970BDF" w:rsidP="00970B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/>
                <w:bCs/>
                <w:color w:val="000000"/>
                <w:sz w:val="20"/>
                <w:szCs w:val="20"/>
                <w:lang w:val="nl-BE"/>
              </w:rPr>
              <w:t>Question 16. Have you ever been unsure whether you are plagiarizing?</w:t>
            </w:r>
          </w:p>
        </w:tc>
        <w:tc>
          <w:tcPr>
            <w:tcW w:w="992" w:type="dxa"/>
          </w:tcPr>
          <w:p w14:paraId="2FF272AF" w14:textId="5DB731FD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03267E8B" w14:textId="574466CD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76D13B3D" w14:textId="7628A208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53DA7B76" w14:textId="79FD525B" w:rsidR="00970BDF" w:rsidRPr="00970BDF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7FBF48C9" w14:textId="788DD90E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68584EF0" w14:textId="72745A5B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1ED93A36" w14:textId="52413765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970BDF" w:rsidRPr="00926719" w14:paraId="0440F349" w14:textId="77777777" w:rsidTr="00410464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67C74061" w14:textId="1158D75D" w:rsidR="00970BDF" w:rsidRPr="00926719" w:rsidRDefault="00970BDF" w:rsidP="00970B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20"/>
                <w:szCs w:val="20"/>
                <w:lang w:val="nl-BE"/>
              </w:rPr>
              <w:t>a. 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FDAAA5" w14:textId="6CF89498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D013A4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8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885AE0" w14:textId="2E18FF3F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26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132289" w14:textId="28B92364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27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20AF79" w14:textId="60B673EB" w:rsidR="00970BDF" w:rsidRPr="0092671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39.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6F8764C" w14:textId="3A4E1CFD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.15 (0.4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;3.0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4DF0412" w14:textId="725E8BD9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98 (0.34;2.8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AAC04CD" w14:textId="0A51DA88" w:rsidR="00970BDF" w:rsidRPr="00003B79" w:rsidRDefault="00970BDF" w:rsidP="00970BDF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6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 xml:space="preserve"> (0.26;1.</w:t>
            </w:r>
            <w:r w:rsidR="00A856EA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0</w:t>
            </w:r>
            <w:r w:rsidRPr="00970BDF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)</w:t>
            </w:r>
          </w:p>
        </w:tc>
      </w:tr>
    </w:tbl>
    <w:p w14:paraId="1335C91B" w14:textId="41BA2D5A" w:rsidR="003356F1" w:rsidRPr="00926719" w:rsidRDefault="003356F1" w:rsidP="00D343F9">
      <w:pPr>
        <w:spacing w:after="160" w:line="276" w:lineRule="auto"/>
        <w:jc w:val="both"/>
        <w:rPr>
          <w:rFonts w:eastAsia="SimSun"/>
          <w:color w:val="000000"/>
          <w:sz w:val="19"/>
          <w:szCs w:val="19"/>
          <w:lang w:eastAsia="zh-CN"/>
        </w:rPr>
      </w:pPr>
      <w:r w:rsidRPr="00926719">
        <w:rPr>
          <w:rFonts w:eastAsia="SimSun"/>
          <w:iCs/>
          <w:sz w:val="20"/>
          <w:szCs w:val="20"/>
          <w:lang w:eastAsia="zh-CN"/>
        </w:rPr>
        <w:t xml:space="preserve">ORs (with 95% CIs) based on logistic regression analysis, </w:t>
      </w:r>
      <w:r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with adjustments for </w:t>
      </w:r>
      <w:r w:rsidR="002F34A2" w:rsidRPr="00926719">
        <w:rPr>
          <w:rFonts w:eastAsia="SimSun"/>
          <w:bCs/>
          <w:color w:val="000000"/>
          <w:sz w:val="20"/>
          <w:szCs w:val="20"/>
          <w:lang w:eastAsia="zh-CN"/>
        </w:rPr>
        <w:t>age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,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mother tongue, 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c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urrent academic position 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and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> PhD degree</w:t>
      </w:r>
      <w:r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. Reference is the second region. </w:t>
      </w:r>
      <w:r w:rsidRPr="00926719">
        <w:rPr>
          <w:rFonts w:eastAsia="SimSun"/>
          <w:color w:val="000000"/>
          <w:sz w:val="19"/>
          <w:szCs w:val="19"/>
          <w:lang w:eastAsia="zh-CN"/>
        </w:rPr>
        <w:t xml:space="preserve"> </w:t>
      </w:r>
    </w:p>
    <w:p w14:paraId="280352EF" w14:textId="77777777" w:rsidR="00DB3E45" w:rsidRPr="00926719" w:rsidRDefault="00DB3E45" w:rsidP="00D343F9">
      <w:pPr>
        <w:spacing w:after="160" w:line="480" w:lineRule="auto"/>
        <w:jc w:val="both"/>
        <w:rPr>
          <w:rFonts w:eastAsia="SimSun"/>
          <w:sz w:val="20"/>
          <w:szCs w:val="20"/>
          <w:lang w:eastAsia="zh-CN"/>
        </w:rPr>
      </w:pPr>
      <w:r w:rsidRPr="00926719">
        <w:rPr>
          <w:rFonts w:eastAsia="SimSun"/>
          <w:sz w:val="20"/>
          <w:szCs w:val="20"/>
          <w:lang w:eastAsia="zh-CN"/>
        </w:rPr>
        <w:t xml:space="preserve">N, S and NW stand for Nordic countries, </w:t>
      </w:r>
      <w:r w:rsidRPr="00926719">
        <w:rPr>
          <w:rFonts w:eastAsia="SimSun"/>
          <w:sz w:val="20"/>
          <w:szCs w:val="20"/>
          <w:lang w:val="nl-BE" w:eastAsia="zh-CN"/>
        </w:rPr>
        <w:t>Southern European countries and northwestern European countries.</w:t>
      </w:r>
    </w:p>
    <w:p w14:paraId="1C7778B4" w14:textId="77777777" w:rsidR="002207BD" w:rsidRPr="00926719" w:rsidRDefault="002207BD">
      <w:pPr>
        <w:spacing w:after="0"/>
        <w:rPr>
          <w:rFonts w:eastAsia="SimSun"/>
          <w:b/>
          <w:lang w:eastAsia="zh-CN"/>
        </w:rPr>
      </w:pPr>
      <w:r w:rsidRPr="00926719">
        <w:rPr>
          <w:rFonts w:eastAsia="SimSun"/>
          <w:b/>
          <w:lang w:eastAsia="zh-CN"/>
        </w:rPr>
        <w:br w:type="page"/>
      </w:r>
    </w:p>
    <w:p w14:paraId="08386A5C" w14:textId="04030DB3" w:rsidR="00527D15" w:rsidRDefault="00686727" w:rsidP="006E7550">
      <w:pPr>
        <w:spacing w:after="0"/>
        <w:rPr>
          <w:rFonts w:eastAsia="SimSun"/>
          <w:lang w:eastAsia="zh-CN"/>
        </w:rPr>
      </w:pPr>
      <w:r w:rsidRPr="00926719">
        <w:rPr>
          <w:rFonts w:eastAsia="SimSun"/>
          <w:b/>
          <w:lang w:eastAsia="zh-CN"/>
        </w:rPr>
        <w:lastRenderedPageBreak/>
        <w:t xml:space="preserve">Table </w:t>
      </w:r>
      <w:r w:rsidR="006E7550" w:rsidRPr="00926719">
        <w:rPr>
          <w:rFonts w:eastAsia="SimSun"/>
          <w:b/>
          <w:lang w:eastAsia="zh-CN"/>
        </w:rPr>
        <w:t>3</w:t>
      </w:r>
      <w:r w:rsidR="00E46556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</w:t>
      </w:r>
      <w:bookmarkStart w:id="1" w:name="OLE_LINK5"/>
      <w:r w:rsidR="00E46556" w:rsidRPr="00926719">
        <w:rPr>
          <w:rFonts w:eastAsia="SimSun"/>
          <w:lang w:eastAsia="zh-CN"/>
        </w:rPr>
        <w:t>Percentage of respondents who selected each option (Question 12-14)</w:t>
      </w:r>
      <w:bookmarkEnd w:id="1"/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417"/>
        <w:gridCol w:w="2127"/>
        <w:gridCol w:w="2551"/>
        <w:gridCol w:w="1843"/>
      </w:tblGrid>
      <w:tr w:rsidR="008F05F0" w:rsidRPr="00926719" w14:paraId="3CC7298E" w14:textId="77777777" w:rsidTr="00EF095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3921A" w14:textId="77777777" w:rsidR="008F05F0" w:rsidRPr="00926719" w:rsidRDefault="008F05F0" w:rsidP="00EF0953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Statement of practic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48CF34" w14:textId="77777777" w:rsidR="008F05F0" w:rsidRPr="00926719" w:rsidRDefault="008F05F0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Percentage of respondents (%)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1DCFA" w14:textId="77777777" w:rsidR="008F05F0" w:rsidRPr="00926719" w:rsidRDefault="008F05F0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Adjusted OR (95% CI)</w:t>
            </w:r>
          </w:p>
        </w:tc>
      </w:tr>
      <w:tr w:rsidR="008F05F0" w:rsidRPr="00926719" w14:paraId="070A71E7" w14:textId="77777777" w:rsidTr="00EF095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1F20B" w14:textId="77777777" w:rsidR="008F05F0" w:rsidRPr="00926719" w:rsidRDefault="008F05F0" w:rsidP="00EF0953">
            <w:pPr>
              <w:rPr>
                <w:rFonts w:eastAsia="SimSun"/>
                <w:b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FF7872" w14:textId="77777777" w:rsidR="008F05F0" w:rsidRPr="00793FFD" w:rsidRDefault="008F05F0" w:rsidP="00EF095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013155">
              <w:rPr>
                <w:rFonts w:eastAsia="SimSun"/>
                <w:sz w:val="20"/>
                <w:szCs w:val="20"/>
                <w:lang w:eastAsia="zh-CN"/>
              </w:rPr>
              <w:t>China</w:t>
            </w:r>
            <w:r w:rsidRPr="00013155">
              <w:rPr>
                <w:rFonts w:eastAsia="SimSun"/>
                <w:sz w:val="20"/>
                <w:szCs w:val="20"/>
                <w:lang w:eastAsia="zh-CN"/>
              </w:rPr>
              <w:br/>
              <w:t>(n=2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BC8F32" w14:textId="77777777" w:rsidR="008F05F0" w:rsidRPr="00926719" w:rsidRDefault="008F05F0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N</w:t>
            </w: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br/>
              <w:t>(n= 2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CE4C94" w14:textId="77777777" w:rsidR="008F05F0" w:rsidRPr="00926719" w:rsidRDefault="008F05F0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926719">
              <w:rPr>
                <w:rFonts w:eastAsia="SimSun"/>
                <w:sz w:val="20"/>
                <w:szCs w:val="20"/>
                <w:lang w:val="nl-BE" w:eastAsia="zh-CN"/>
              </w:rPr>
              <w:br/>
              <w:t>(n=1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5C9451" w14:textId="77777777" w:rsidR="008F05F0" w:rsidRPr="00926719" w:rsidRDefault="008F05F0" w:rsidP="00EF0953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CD1DD2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  <w:r w:rsidRPr="00CD1DD2">
              <w:rPr>
                <w:rFonts w:eastAsia="SimSun"/>
                <w:sz w:val="20"/>
                <w:szCs w:val="20"/>
                <w:lang w:val="nl-BE" w:eastAsia="zh-CN"/>
              </w:rPr>
              <w:br/>
              <w:t>(n=44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2DD5E" w14:textId="77777777" w:rsidR="008F05F0" w:rsidRPr="00F13C88" w:rsidRDefault="008F05F0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F13C88">
              <w:rPr>
                <w:rFonts w:eastAsia="SimSun"/>
                <w:sz w:val="20"/>
                <w:szCs w:val="20"/>
                <w:lang w:val="nl-BE" w:eastAsia="zh-CN"/>
              </w:rPr>
              <w:t>China vs. 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30F06" w14:textId="77777777" w:rsidR="008F05F0" w:rsidRPr="00F13C88" w:rsidRDefault="008F05F0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F13C88">
              <w:rPr>
                <w:rFonts w:eastAsia="SimSun"/>
                <w:sz w:val="20"/>
                <w:szCs w:val="20"/>
                <w:lang w:val="nl-BE" w:eastAsia="zh-CN"/>
              </w:rPr>
              <w:t>China vs. 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45C02" w14:textId="77777777" w:rsidR="008F05F0" w:rsidRPr="00F13C88" w:rsidRDefault="008F05F0" w:rsidP="00EF0953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F13C88">
              <w:rPr>
                <w:rFonts w:eastAsia="SimSun"/>
                <w:sz w:val="20"/>
                <w:szCs w:val="20"/>
                <w:lang w:val="nl-BE" w:eastAsia="zh-CN"/>
              </w:rPr>
              <w:t>China vs. NW</w:t>
            </w:r>
          </w:p>
        </w:tc>
      </w:tr>
      <w:tr w:rsidR="008F05F0" w:rsidRPr="00926719" w14:paraId="54F0BE32" w14:textId="77777777" w:rsidTr="00EF095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6C04EBC" w14:textId="54FD99D0" w:rsidR="008F05F0" w:rsidRPr="00926719" w:rsidRDefault="008F05F0" w:rsidP="008F05F0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926719">
              <w:rPr>
                <w:b/>
                <w:bCs/>
                <w:color w:val="000000"/>
                <w:sz w:val="19"/>
                <w:szCs w:val="19"/>
              </w:rPr>
              <w:t>Q12. Greater threat than data falsifi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995565" w14:textId="77777777" w:rsidR="008F05F0" w:rsidRPr="00926719" w:rsidRDefault="008F05F0" w:rsidP="008F05F0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6DC807" w14:textId="77777777" w:rsidR="008F05F0" w:rsidRPr="00926719" w:rsidRDefault="008F05F0" w:rsidP="008F05F0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F8133" w14:textId="77777777" w:rsidR="008F05F0" w:rsidRPr="00926719" w:rsidRDefault="008F05F0" w:rsidP="008F05F0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2C2E09" w14:textId="77777777" w:rsidR="008F05F0" w:rsidRPr="00926719" w:rsidRDefault="008F05F0" w:rsidP="008F05F0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4EEE511" w14:textId="11C65F43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0.6</w:t>
            </w:r>
            <w:r>
              <w:rPr>
                <w:color w:val="000000"/>
                <w:sz w:val="18"/>
                <w:szCs w:val="18"/>
                <w:lang w:val="nl-BE"/>
              </w:rPr>
              <w:t>7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 xml:space="preserve"> (0.3</w:t>
            </w:r>
            <w:r>
              <w:rPr>
                <w:color w:val="000000"/>
                <w:sz w:val="18"/>
                <w:szCs w:val="18"/>
                <w:lang w:val="nl-BE"/>
              </w:rPr>
              <w:t>1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>;1.4</w:t>
            </w:r>
            <w:r>
              <w:rPr>
                <w:color w:val="000000"/>
                <w:sz w:val="18"/>
                <w:szCs w:val="18"/>
                <w:lang w:val="nl-BE"/>
              </w:rPr>
              <w:t>5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BD66FD3" w14:textId="258D3F45" w:rsidR="008F05F0" w:rsidRPr="00E2731E" w:rsidRDefault="00E2731E" w:rsidP="008F05F0">
            <w:pPr>
              <w:jc w:val="center"/>
              <w:rPr>
                <w:b/>
                <w:bCs/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b/>
                <w:bCs/>
                <w:color w:val="000000"/>
                <w:sz w:val="18"/>
                <w:szCs w:val="18"/>
                <w:lang w:val="nl-BE"/>
              </w:rPr>
              <w:t>0.31 (0.13;0.7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C8CE9C3" w14:textId="1C3ABD12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1.06 (0.49;2.31)</w:t>
            </w:r>
          </w:p>
        </w:tc>
      </w:tr>
      <w:tr w:rsidR="00013155" w:rsidRPr="00926719" w14:paraId="2966B1DF" w14:textId="77777777" w:rsidTr="00EF0953">
        <w:tc>
          <w:tcPr>
            <w:tcW w:w="2977" w:type="dxa"/>
            <w:shd w:val="clear" w:color="auto" w:fill="auto"/>
          </w:tcPr>
          <w:p w14:paraId="32BD74A2" w14:textId="1DD91F61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992" w:type="dxa"/>
          </w:tcPr>
          <w:p w14:paraId="293036FB" w14:textId="674D5A6C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5.4</w:t>
            </w:r>
          </w:p>
        </w:tc>
        <w:tc>
          <w:tcPr>
            <w:tcW w:w="993" w:type="dxa"/>
          </w:tcPr>
          <w:p w14:paraId="39BA03A4" w14:textId="7324463B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4.3</w:t>
            </w:r>
          </w:p>
        </w:tc>
        <w:tc>
          <w:tcPr>
            <w:tcW w:w="992" w:type="dxa"/>
          </w:tcPr>
          <w:p w14:paraId="302A76DB" w14:textId="1794E212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8.9</w:t>
            </w:r>
          </w:p>
        </w:tc>
        <w:tc>
          <w:tcPr>
            <w:tcW w:w="1417" w:type="dxa"/>
          </w:tcPr>
          <w:p w14:paraId="681E85F3" w14:textId="65BD085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1.8</w:t>
            </w:r>
          </w:p>
        </w:tc>
        <w:tc>
          <w:tcPr>
            <w:tcW w:w="2127" w:type="dxa"/>
            <w:shd w:val="clear" w:color="auto" w:fill="auto"/>
          </w:tcPr>
          <w:p w14:paraId="7605A5AC" w14:textId="57BDCAD5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51B1B4FD" w14:textId="7C309678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29793157" w14:textId="4C5AAA4F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013155" w:rsidRPr="00926719" w14:paraId="53BC5986" w14:textId="77777777" w:rsidTr="00EF0953">
        <w:tc>
          <w:tcPr>
            <w:tcW w:w="2977" w:type="dxa"/>
            <w:shd w:val="clear" w:color="auto" w:fill="auto"/>
          </w:tcPr>
          <w:p w14:paraId="63C274A0" w14:textId="5C6DF459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992" w:type="dxa"/>
          </w:tcPr>
          <w:p w14:paraId="36011C4E" w14:textId="75C0A0D6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47.6</w:t>
            </w:r>
          </w:p>
        </w:tc>
        <w:tc>
          <w:tcPr>
            <w:tcW w:w="993" w:type="dxa"/>
          </w:tcPr>
          <w:p w14:paraId="63A7B1AD" w14:textId="46BC7D49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65.7</w:t>
            </w:r>
          </w:p>
        </w:tc>
        <w:tc>
          <w:tcPr>
            <w:tcW w:w="992" w:type="dxa"/>
          </w:tcPr>
          <w:p w14:paraId="335835C8" w14:textId="72D9615F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2.5</w:t>
            </w:r>
          </w:p>
        </w:tc>
        <w:tc>
          <w:tcPr>
            <w:tcW w:w="1417" w:type="dxa"/>
          </w:tcPr>
          <w:p w14:paraId="5A13FDC4" w14:textId="46B56954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67.3</w:t>
            </w:r>
          </w:p>
        </w:tc>
        <w:tc>
          <w:tcPr>
            <w:tcW w:w="2127" w:type="dxa"/>
            <w:shd w:val="clear" w:color="auto" w:fill="auto"/>
          </w:tcPr>
          <w:p w14:paraId="4BFB2650" w14:textId="5BC172B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7CF9AA4B" w14:textId="6F09828F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1106FA48" w14:textId="4D446B1F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013155" w:rsidRPr="00926719" w14:paraId="103995B0" w14:textId="77777777" w:rsidTr="00EF0953">
        <w:tc>
          <w:tcPr>
            <w:tcW w:w="2977" w:type="dxa"/>
            <w:shd w:val="clear" w:color="auto" w:fill="auto"/>
          </w:tcPr>
          <w:p w14:paraId="7BC33A73" w14:textId="2437B640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992" w:type="dxa"/>
          </w:tcPr>
          <w:p w14:paraId="0BA646A4" w14:textId="477ED77D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30.9</w:t>
            </w:r>
          </w:p>
        </w:tc>
        <w:tc>
          <w:tcPr>
            <w:tcW w:w="993" w:type="dxa"/>
          </w:tcPr>
          <w:p w14:paraId="04F0B49C" w14:textId="06285FD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5.5</w:t>
            </w:r>
          </w:p>
        </w:tc>
        <w:tc>
          <w:tcPr>
            <w:tcW w:w="992" w:type="dxa"/>
          </w:tcPr>
          <w:p w14:paraId="214D6C89" w14:textId="3A1B044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32.7</w:t>
            </w:r>
          </w:p>
        </w:tc>
        <w:tc>
          <w:tcPr>
            <w:tcW w:w="1417" w:type="dxa"/>
          </w:tcPr>
          <w:p w14:paraId="32498F86" w14:textId="01BC0EF4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7.9</w:t>
            </w:r>
          </w:p>
        </w:tc>
        <w:tc>
          <w:tcPr>
            <w:tcW w:w="2127" w:type="dxa"/>
            <w:shd w:val="clear" w:color="auto" w:fill="auto"/>
          </w:tcPr>
          <w:p w14:paraId="4B13D3A8" w14:textId="6038E848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52ABB4EA" w14:textId="5AE2A9A6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20484987" w14:textId="54CE569B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013155" w:rsidRPr="00926719" w14:paraId="54568DCF" w14:textId="77777777" w:rsidTr="00EF0953">
        <w:tc>
          <w:tcPr>
            <w:tcW w:w="2977" w:type="dxa"/>
            <w:shd w:val="clear" w:color="auto" w:fill="auto"/>
          </w:tcPr>
          <w:p w14:paraId="0C304C05" w14:textId="1F7B80AA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992" w:type="dxa"/>
          </w:tcPr>
          <w:p w14:paraId="33E10F71" w14:textId="037EAC78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16.2</w:t>
            </w:r>
          </w:p>
        </w:tc>
        <w:tc>
          <w:tcPr>
            <w:tcW w:w="993" w:type="dxa"/>
          </w:tcPr>
          <w:p w14:paraId="5C1A41A8" w14:textId="0B185C3D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4.5</w:t>
            </w:r>
          </w:p>
        </w:tc>
        <w:tc>
          <w:tcPr>
            <w:tcW w:w="992" w:type="dxa"/>
          </w:tcPr>
          <w:p w14:paraId="7655C18A" w14:textId="082F9D30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.9</w:t>
            </w:r>
          </w:p>
        </w:tc>
        <w:tc>
          <w:tcPr>
            <w:tcW w:w="1417" w:type="dxa"/>
          </w:tcPr>
          <w:p w14:paraId="52EEC078" w14:textId="70AD26D6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.9</w:t>
            </w:r>
          </w:p>
        </w:tc>
        <w:tc>
          <w:tcPr>
            <w:tcW w:w="2127" w:type="dxa"/>
            <w:shd w:val="clear" w:color="auto" w:fill="auto"/>
          </w:tcPr>
          <w:p w14:paraId="2C5AA6D1" w14:textId="215DF45B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2CBE76FE" w14:textId="44932F54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21E7CAAA" w14:textId="0ADD6A0E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8F05F0" w:rsidRPr="00926719" w14:paraId="0BFE0825" w14:textId="77777777" w:rsidTr="00EF0953">
        <w:tc>
          <w:tcPr>
            <w:tcW w:w="2977" w:type="dxa"/>
            <w:shd w:val="clear" w:color="auto" w:fill="auto"/>
          </w:tcPr>
          <w:p w14:paraId="178B24EE" w14:textId="3ACF61DB" w:rsidR="008F05F0" w:rsidRPr="00926719" w:rsidRDefault="008F05F0" w:rsidP="008F05F0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/>
                <w:bCs/>
                <w:color w:val="000000"/>
                <w:sz w:val="19"/>
                <w:szCs w:val="19"/>
              </w:rPr>
              <w:t>Q13. Greater threat than granting co-authorship to someone whose contribution doesn’t justify it</w:t>
            </w:r>
          </w:p>
        </w:tc>
        <w:tc>
          <w:tcPr>
            <w:tcW w:w="992" w:type="dxa"/>
          </w:tcPr>
          <w:p w14:paraId="5014730F" w14:textId="2B06FF54" w:rsidR="008F05F0" w:rsidRPr="00013155" w:rsidRDefault="008F05F0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</w:tcPr>
          <w:p w14:paraId="3B8EF3EC" w14:textId="467DF861" w:rsidR="008F05F0" w:rsidRPr="00926719" w:rsidRDefault="008F05F0" w:rsidP="008F05F0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763066AB" w14:textId="69AE8A49" w:rsidR="008F05F0" w:rsidRPr="00926719" w:rsidRDefault="008F05F0" w:rsidP="008F05F0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39DFA854" w14:textId="67FC05AF" w:rsidR="008F05F0" w:rsidRPr="00926719" w:rsidRDefault="008F05F0" w:rsidP="008F05F0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5449823F" w14:textId="04EFE937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0.85 (0.39;1.85)</w:t>
            </w:r>
          </w:p>
        </w:tc>
        <w:tc>
          <w:tcPr>
            <w:tcW w:w="2551" w:type="dxa"/>
            <w:shd w:val="clear" w:color="auto" w:fill="auto"/>
          </w:tcPr>
          <w:p w14:paraId="23167BA9" w14:textId="33FD86E2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1.30 (0.55;3.0</w:t>
            </w:r>
            <w:r>
              <w:rPr>
                <w:color w:val="000000"/>
                <w:sz w:val="18"/>
                <w:szCs w:val="18"/>
                <w:lang w:val="nl-BE"/>
              </w:rPr>
              <w:t>9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092D4E4" w14:textId="2A61D6AB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1.1</w:t>
            </w:r>
            <w:r>
              <w:rPr>
                <w:color w:val="000000"/>
                <w:sz w:val="18"/>
                <w:szCs w:val="18"/>
                <w:lang w:val="nl-BE"/>
              </w:rPr>
              <w:t>5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 xml:space="preserve"> (0.52;2.5</w:t>
            </w:r>
            <w:r>
              <w:rPr>
                <w:color w:val="000000"/>
                <w:sz w:val="18"/>
                <w:szCs w:val="18"/>
                <w:lang w:val="nl-BE"/>
              </w:rPr>
              <w:t>1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>)</w:t>
            </w:r>
          </w:p>
        </w:tc>
      </w:tr>
      <w:tr w:rsidR="00013155" w:rsidRPr="00926719" w14:paraId="55E480D8" w14:textId="77777777" w:rsidTr="00EF0953">
        <w:tc>
          <w:tcPr>
            <w:tcW w:w="2977" w:type="dxa"/>
            <w:shd w:val="clear" w:color="auto" w:fill="auto"/>
          </w:tcPr>
          <w:p w14:paraId="2B8B3AB3" w14:textId="68CA5F9F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992" w:type="dxa"/>
          </w:tcPr>
          <w:p w14:paraId="1757B4E7" w14:textId="566107C9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2.4</w:t>
            </w:r>
          </w:p>
        </w:tc>
        <w:tc>
          <w:tcPr>
            <w:tcW w:w="993" w:type="dxa"/>
          </w:tcPr>
          <w:p w14:paraId="1AC3CD86" w14:textId="545FFEF5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3.0</w:t>
            </w:r>
          </w:p>
        </w:tc>
        <w:tc>
          <w:tcPr>
            <w:tcW w:w="992" w:type="dxa"/>
          </w:tcPr>
          <w:p w14:paraId="64B04BB8" w14:textId="01C4E409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.9</w:t>
            </w:r>
          </w:p>
        </w:tc>
        <w:tc>
          <w:tcPr>
            <w:tcW w:w="1417" w:type="dxa"/>
          </w:tcPr>
          <w:p w14:paraId="5A55BAF8" w14:textId="3DB7E50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4.5</w:t>
            </w:r>
          </w:p>
        </w:tc>
        <w:tc>
          <w:tcPr>
            <w:tcW w:w="2127" w:type="dxa"/>
            <w:shd w:val="clear" w:color="auto" w:fill="auto"/>
          </w:tcPr>
          <w:p w14:paraId="25F28FDE" w14:textId="7777777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6585EDF8" w14:textId="7777777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5E073762" w14:textId="7777777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013155" w:rsidRPr="00926719" w14:paraId="42BACC89" w14:textId="77777777" w:rsidTr="00EF0953">
        <w:tc>
          <w:tcPr>
            <w:tcW w:w="2977" w:type="dxa"/>
            <w:shd w:val="clear" w:color="auto" w:fill="auto"/>
          </w:tcPr>
          <w:p w14:paraId="3A2FBAEE" w14:textId="7B87FA75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992" w:type="dxa"/>
          </w:tcPr>
          <w:p w14:paraId="54231BD8" w14:textId="09F8C952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8.3</w:t>
            </w:r>
          </w:p>
        </w:tc>
        <w:tc>
          <w:tcPr>
            <w:tcW w:w="993" w:type="dxa"/>
          </w:tcPr>
          <w:p w14:paraId="61F01013" w14:textId="5F8F813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1.9</w:t>
            </w:r>
          </w:p>
        </w:tc>
        <w:tc>
          <w:tcPr>
            <w:tcW w:w="992" w:type="dxa"/>
          </w:tcPr>
          <w:p w14:paraId="51A5843D" w14:textId="5D7F2648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7.7</w:t>
            </w:r>
          </w:p>
        </w:tc>
        <w:tc>
          <w:tcPr>
            <w:tcW w:w="1417" w:type="dxa"/>
          </w:tcPr>
          <w:p w14:paraId="55CF021C" w14:textId="25CE0C52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6.1</w:t>
            </w:r>
          </w:p>
        </w:tc>
        <w:tc>
          <w:tcPr>
            <w:tcW w:w="2127" w:type="dxa"/>
            <w:shd w:val="clear" w:color="auto" w:fill="auto"/>
          </w:tcPr>
          <w:p w14:paraId="0190BFDF" w14:textId="35580DD5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291D7D5E" w14:textId="27D6495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6B5F5132" w14:textId="0583D7D5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013155" w:rsidRPr="00926719" w14:paraId="790C56D7" w14:textId="77777777" w:rsidTr="00EF0953">
        <w:tc>
          <w:tcPr>
            <w:tcW w:w="2977" w:type="dxa"/>
            <w:shd w:val="clear" w:color="auto" w:fill="auto"/>
          </w:tcPr>
          <w:p w14:paraId="13456C14" w14:textId="617D4943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992" w:type="dxa"/>
          </w:tcPr>
          <w:p w14:paraId="694FF99B" w14:textId="6835789C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47.1</w:t>
            </w:r>
          </w:p>
        </w:tc>
        <w:tc>
          <w:tcPr>
            <w:tcW w:w="993" w:type="dxa"/>
          </w:tcPr>
          <w:p w14:paraId="3C278DF2" w14:textId="179BCCC7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7.4</w:t>
            </w:r>
          </w:p>
        </w:tc>
        <w:tc>
          <w:tcPr>
            <w:tcW w:w="992" w:type="dxa"/>
          </w:tcPr>
          <w:p w14:paraId="547D4033" w14:textId="0BB45AF7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7.4</w:t>
            </w:r>
          </w:p>
        </w:tc>
        <w:tc>
          <w:tcPr>
            <w:tcW w:w="1417" w:type="dxa"/>
          </w:tcPr>
          <w:p w14:paraId="6414C2B6" w14:textId="6BD2068F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5.0</w:t>
            </w:r>
          </w:p>
        </w:tc>
        <w:tc>
          <w:tcPr>
            <w:tcW w:w="2127" w:type="dxa"/>
            <w:shd w:val="clear" w:color="auto" w:fill="auto"/>
          </w:tcPr>
          <w:p w14:paraId="0B7EA653" w14:textId="0E17770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14BF6857" w14:textId="62C85F3A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0E128F33" w14:textId="2DFBCCE3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013155" w:rsidRPr="00926719" w14:paraId="322CC9BC" w14:textId="77777777" w:rsidTr="00EF0953">
        <w:tc>
          <w:tcPr>
            <w:tcW w:w="2977" w:type="dxa"/>
            <w:shd w:val="clear" w:color="auto" w:fill="auto"/>
          </w:tcPr>
          <w:p w14:paraId="636F04BB" w14:textId="5C9657D1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992" w:type="dxa"/>
          </w:tcPr>
          <w:p w14:paraId="35156D06" w14:textId="5C4AE8B4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42.2</w:t>
            </w:r>
          </w:p>
        </w:tc>
        <w:tc>
          <w:tcPr>
            <w:tcW w:w="993" w:type="dxa"/>
          </w:tcPr>
          <w:p w14:paraId="12045906" w14:textId="21127F3D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7.7</w:t>
            </w:r>
          </w:p>
        </w:tc>
        <w:tc>
          <w:tcPr>
            <w:tcW w:w="992" w:type="dxa"/>
          </w:tcPr>
          <w:p w14:paraId="4BD7E67D" w14:textId="5DA801E7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8.9</w:t>
            </w:r>
          </w:p>
        </w:tc>
        <w:tc>
          <w:tcPr>
            <w:tcW w:w="1417" w:type="dxa"/>
          </w:tcPr>
          <w:p w14:paraId="34B222CD" w14:textId="73529D0C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4.4</w:t>
            </w:r>
          </w:p>
        </w:tc>
        <w:tc>
          <w:tcPr>
            <w:tcW w:w="2127" w:type="dxa"/>
            <w:shd w:val="clear" w:color="auto" w:fill="auto"/>
          </w:tcPr>
          <w:p w14:paraId="30EDE0B3" w14:textId="7777777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2551" w:type="dxa"/>
            <w:shd w:val="clear" w:color="auto" w:fill="auto"/>
          </w:tcPr>
          <w:p w14:paraId="30D1FEC8" w14:textId="7777777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843" w:type="dxa"/>
            <w:shd w:val="clear" w:color="auto" w:fill="auto"/>
          </w:tcPr>
          <w:p w14:paraId="03280AA3" w14:textId="77777777" w:rsidR="00013155" w:rsidRPr="00E2731E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</w:tr>
      <w:tr w:rsidR="008F05F0" w:rsidRPr="00926719" w14:paraId="79FEB478" w14:textId="77777777" w:rsidTr="00EF0953">
        <w:tc>
          <w:tcPr>
            <w:tcW w:w="2977" w:type="dxa"/>
            <w:shd w:val="clear" w:color="auto" w:fill="auto"/>
          </w:tcPr>
          <w:p w14:paraId="7B4405D1" w14:textId="01202830" w:rsidR="008F05F0" w:rsidRPr="00926719" w:rsidRDefault="008F05F0" w:rsidP="008F05F0">
            <w:pPr>
              <w:widowControl w:val="0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b/>
                <w:bCs/>
                <w:color w:val="000000"/>
                <w:sz w:val="19"/>
                <w:szCs w:val="19"/>
              </w:rPr>
              <w:t>Q14. Greater threat than submitting to more than one journals simultaneously.</w:t>
            </w:r>
          </w:p>
        </w:tc>
        <w:tc>
          <w:tcPr>
            <w:tcW w:w="992" w:type="dxa"/>
          </w:tcPr>
          <w:p w14:paraId="7BA00F92" w14:textId="133F7F81" w:rsidR="008F05F0" w:rsidRPr="00013155" w:rsidRDefault="008F05F0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</w:tcPr>
          <w:p w14:paraId="46823C90" w14:textId="060B360F" w:rsidR="008F05F0" w:rsidRPr="00926719" w:rsidRDefault="008F05F0" w:rsidP="008F05F0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0D5A4924" w14:textId="772587C8" w:rsidR="008F05F0" w:rsidRPr="00926719" w:rsidRDefault="008F05F0" w:rsidP="008F05F0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417" w:type="dxa"/>
          </w:tcPr>
          <w:p w14:paraId="5BB4A1F9" w14:textId="75D6F58B" w:rsidR="008F05F0" w:rsidRPr="00926719" w:rsidRDefault="008F05F0" w:rsidP="008F05F0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127" w:type="dxa"/>
            <w:shd w:val="clear" w:color="auto" w:fill="auto"/>
          </w:tcPr>
          <w:p w14:paraId="3BB6BAA1" w14:textId="3339F6A6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0.58 (0.2</w:t>
            </w:r>
            <w:r>
              <w:rPr>
                <w:color w:val="000000"/>
                <w:sz w:val="18"/>
                <w:szCs w:val="18"/>
                <w:lang w:val="nl-BE"/>
              </w:rPr>
              <w:t>7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>;1.2</w:t>
            </w:r>
            <w:r>
              <w:rPr>
                <w:color w:val="000000"/>
                <w:sz w:val="18"/>
                <w:szCs w:val="18"/>
                <w:lang w:val="nl-BE"/>
              </w:rPr>
              <w:t>6</w:t>
            </w:r>
            <w:r w:rsidRPr="00E2731E">
              <w:rPr>
                <w:color w:val="000000"/>
                <w:sz w:val="18"/>
                <w:szCs w:val="18"/>
                <w:lang w:val="nl-BE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C227EEA" w14:textId="3DD7A6C3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0.57 (0.24;1.35)</w:t>
            </w:r>
          </w:p>
        </w:tc>
        <w:tc>
          <w:tcPr>
            <w:tcW w:w="1843" w:type="dxa"/>
            <w:shd w:val="clear" w:color="auto" w:fill="auto"/>
          </w:tcPr>
          <w:p w14:paraId="026BBB57" w14:textId="5D9681A7" w:rsidR="008F05F0" w:rsidRPr="00E2731E" w:rsidRDefault="00E2731E" w:rsidP="008F05F0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E2731E">
              <w:rPr>
                <w:color w:val="000000"/>
                <w:sz w:val="18"/>
                <w:szCs w:val="18"/>
                <w:lang w:val="nl-BE"/>
              </w:rPr>
              <w:t>0.81 (0.37;1.76)</w:t>
            </w:r>
          </w:p>
        </w:tc>
      </w:tr>
      <w:tr w:rsidR="00013155" w:rsidRPr="00926719" w14:paraId="76BCA2D2" w14:textId="77777777" w:rsidTr="00EF0953">
        <w:tc>
          <w:tcPr>
            <w:tcW w:w="2977" w:type="dxa"/>
            <w:shd w:val="clear" w:color="auto" w:fill="auto"/>
          </w:tcPr>
          <w:p w14:paraId="7E5BAFCF" w14:textId="5EAFABAB" w:rsidR="00013155" w:rsidRPr="00926719" w:rsidRDefault="00013155" w:rsidP="00013155">
            <w:pPr>
              <w:widowControl w:val="0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992" w:type="dxa"/>
          </w:tcPr>
          <w:p w14:paraId="1E7492A2" w14:textId="3492FEED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4.9</w:t>
            </w:r>
          </w:p>
        </w:tc>
        <w:tc>
          <w:tcPr>
            <w:tcW w:w="993" w:type="dxa"/>
          </w:tcPr>
          <w:p w14:paraId="792A2332" w14:textId="313B2F37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4.9</w:t>
            </w:r>
          </w:p>
        </w:tc>
        <w:tc>
          <w:tcPr>
            <w:tcW w:w="992" w:type="dxa"/>
          </w:tcPr>
          <w:p w14:paraId="609526E7" w14:textId="468F0FB2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.0</w:t>
            </w:r>
          </w:p>
        </w:tc>
        <w:tc>
          <w:tcPr>
            <w:tcW w:w="1417" w:type="dxa"/>
          </w:tcPr>
          <w:p w14:paraId="550261EE" w14:textId="435FD45D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4.7</w:t>
            </w:r>
          </w:p>
        </w:tc>
        <w:tc>
          <w:tcPr>
            <w:tcW w:w="2127" w:type="dxa"/>
            <w:shd w:val="clear" w:color="auto" w:fill="auto"/>
          </w:tcPr>
          <w:p w14:paraId="5773C485" w14:textId="77777777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0F471316" w14:textId="77777777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34B3F4A1" w14:textId="77777777" w:rsidR="00013155" w:rsidRPr="00003B7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13155" w:rsidRPr="00926719" w14:paraId="0F28CC99" w14:textId="77777777" w:rsidTr="00EF0953">
        <w:tc>
          <w:tcPr>
            <w:tcW w:w="2977" w:type="dxa"/>
            <w:shd w:val="clear" w:color="auto" w:fill="auto"/>
          </w:tcPr>
          <w:p w14:paraId="75454FDF" w14:textId="4F280631" w:rsidR="00013155" w:rsidRPr="00926719" w:rsidRDefault="00013155" w:rsidP="00013155">
            <w:pPr>
              <w:widowControl w:val="0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992" w:type="dxa"/>
          </w:tcPr>
          <w:p w14:paraId="7F161F8F" w14:textId="1376A425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11.8</w:t>
            </w:r>
          </w:p>
        </w:tc>
        <w:tc>
          <w:tcPr>
            <w:tcW w:w="993" w:type="dxa"/>
          </w:tcPr>
          <w:p w14:paraId="0EC5B367" w14:textId="7959FAC6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0.4</w:t>
            </w:r>
          </w:p>
        </w:tc>
        <w:tc>
          <w:tcPr>
            <w:tcW w:w="992" w:type="dxa"/>
          </w:tcPr>
          <w:p w14:paraId="51803309" w14:textId="0BF67957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6.7</w:t>
            </w:r>
          </w:p>
        </w:tc>
        <w:tc>
          <w:tcPr>
            <w:tcW w:w="1417" w:type="dxa"/>
          </w:tcPr>
          <w:p w14:paraId="3E32B816" w14:textId="4E62C921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26.8</w:t>
            </w:r>
          </w:p>
        </w:tc>
        <w:tc>
          <w:tcPr>
            <w:tcW w:w="2127" w:type="dxa"/>
            <w:shd w:val="clear" w:color="auto" w:fill="auto"/>
          </w:tcPr>
          <w:p w14:paraId="3ACCF956" w14:textId="77777777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64862DCF" w14:textId="77777777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0A9848AD" w14:textId="77777777" w:rsidR="00013155" w:rsidRPr="00003B7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13155" w:rsidRPr="00926719" w14:paraId="02D56F36" w14:textId="77777777" w:rsidTr="00EF0953">
        <w:tc>
          <w:tcPr>
            <w:tcW w:w="2977" w:type="dxa"/>
            <w:shd w:val="clear" w:color="auto" w:fill="auto"/>
          </w:tcPr>
          <w:p w14:paraId="65213735" w14:textId="1BE6FBE9" w:rsidR="00013155" w:rsidRPr="00926719" w:rsidRDefault="00013155" w:rsidP="00013155">
            <w:pPr>
              <w:widowControl w:val="0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992" w:type="dxa"/>
          </w:tcPr>
          <w:p w14:paraId="464FCF62" w14:textId="61EEAB27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52.9</w:t>
            </w:r>
          </w:p>
        </w:tc>
        <w:tc>
          <w:tcPr>
            <w:tcW w:w="993" w:type="dxa"/>
          </w:tcPr>
          <w:p w14:paraId="7ED3C85A" w14:textId="0999B861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6.2</w:t>
            </w:r>
          </w:p>
        </w:tc>
        <w:tc>
          <w:tcPr>
            <w:tcW w:w="992" w:type="dxa"/>
          </w:tcPr>
          <w:p w14:paraId="1DBA182A" w14:textId="6943166F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49.5</w:t>
            </w:r>
          </w:p>
        </w:tc>
        <w:tc>
          <w:tcPr>
            <w:tcW w:w="1417" w:type="dxa"/>
          </w:tcPr>
          <w:p w14:paraId="073DB34A" w14:textId="3ECACC8F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55.0</w:t>
            </w:r>
          </w:p>
        </w:tc>
        <w:tc>
          <w:tcPr>
            <w:tcW w:w="2127" w:type="dxa"/>
            <w:shd w:val="clear" w:color="auto" w:fill="auto"/>
          </w:tcPr>
          <w:p w14:paraId="6513E1EA" w14:textId="77777777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shd w:val="clear" w:color="auto" w:fill="auto"/>
          </w:tcPr>
          <w:p w14:paraId="46CECB83" w14:textId="77777777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066243F3" w14:textId="77777777" w:rsidR="00013155" w:rsidRPr="00003B7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  <w:tr w:rsidR="00013155" w:rsidRPr="00926719" w14:paraId="1CF50BBC" w14:textId="77777777" w:rsidTr="00EF095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B5E64D2" w14:textId="434D9AFC" w:rsidR="00013155" w:rsidRPr="00926719" w:rsidRDefault="00013155" w:rsidP="0001315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4E9532" w14:textId="1E035F10" w:rsidR="00013155" w:rsidRPr="00013155" w:rsidRDefault="00013155" w:rsidP="0001315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013155">
              <w:rPr>
                <w:color w:val="000000"/>
                <w:sz w:val="18"/>
                <w:szCs w:val="18"/>
                <w:lang w:val="nl-BE"/>
              </w:rPr>
              <w:t>30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BE6EE3" w14:textId="71A76F0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8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B0DE7E" w14:textId="404132AA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8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4747F" w14:textId="43BD738F" w:rsidR="00013155" w:rsidRPr="0092671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926719">
              <w:rPr>
                <w:color w:val="000000"/>
                <w:sz w:val="18"/>
                <w:szCs w:val="18"/>
                <w:lang w:val="nl-BE"/>
              </w:rPr>
              <w:t>13.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705F51D" w14:textId="1E838862" w:rsidR="00013155" w:rsidRPr="00F3634D" w:rsidRDefault="00013155" w:rsidP="00013155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A995697" w14:textId="3713D737" w:rsidR="00013155" w:rsidRPr="00003B7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79BBED7" w14:textId="0F343AFD" w:rsidR="00013155" w:rsidRPr="00003B79" w:rsidRDefault="00013155" w:rsidP="0001315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</w:tr>
    </w:tbl>
    <w:p w14:paraId="525AAD5B" w14:textId="0294641F" w:rsidR="003356F1" w:rsidRPr="00926719" w:rsidRDefault="003356F1" w:rsidP="00D343F9">
      <w:pPr>
        <w:spacing w:after="160" w:line="276" w:lineRule="auto"/>
        <w:jc w:val="both"/>
        <w:rPr>
          <w:rFonts w:eastAsia="SimSun"/>
          <w:color w:val="000000"/>
          <w:sz w:val="19"/>
          <w:szCs w:val="19"/>
          <w:lang w:eastAsia="zh-CN"/>
        </w:rPr>
      </w:pPr>
      <w:r w:rsidRPr="00926719">
        <w:rPr>
          <w:rFonts w:eastAsia="SimSun"/>
          <w:iCs/>
          <w:sz w:val="20"/>
          <w:szCs w:val="20"/>
          <w:lang w:eastAsia="zh-CN"/>
        </w:rPr>
        <w:t xml:space="preserve">ORs (with 95% CIs) based on logistic regression analysis, </w:t>
      </w:r>
      <w:r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with adjustments for </w:t>
      </w:r>
      <w:r w:rsidR="002F34A2" w:rsidRPr="00926719">
        <w:rPr>
          <w:rFonts w:eastAsia="SimSun"/>
          <w:bCs/>
          <w:color w:val="000000"/>
          <w:sz w:val="20"/>
          <w:szCs w:val="20"/>
          <w:lang w:eastAsia="zh-CN"/>
        </w:rPr>
        <w:t>age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,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mother tongue, 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c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urrent academic position </w:t>
      </w:r>
      <w:r w:rsidR="0061153B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and</w:t>
      </w:r>
      <w:r w:rsidR="0061153B" w:rsidRPr="00926719">
        <w:rPr>
          <w:rFonts w:eastAsia="SimSun"/>
          <w:bCs/>
          <w:color w:val="000000"/>
          <w:sz w:val="20"/>
          <w:szCs w:val="20"/>
          <w:lang w:eastAsia="zh-CN"/>
        </w:rPr>
        <w:t> PhD degree</w:t>
      </w:r>
      <w:r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. Reference is the second region. </w:t>
      </w:r>
      <w:r w:rsidRPr="00926719">
        <w:rPr>
          <w:rFonts w:eastAsia="SimSun"/>
          <w:color w:val="000000"/>
          <w:sz w:val="19"/>
          <w:szCs w:val="19"/>
          <w:lang w:eastAsia="zh-CN"/>
        </w:rPr>
        <w:t xml:space="preserve"> </w:t>
      </w:r>
    </w:p>
    <w:p w14:paraId="4992B368" w14:textId="543609E7" w:rsidR="00C92F2E" w:rsidRPr="00997B45" w:rsidRDefault="00DB3E45" w:rsidP="00D343F9">
      <w:pPr>
        <w:spacing w:after="160" w:line="480" w:lineRule="auto"/>
        <w:jc w:val="both"/>
        <w:rPr>
          <w:rFonts w:eastAsia="SimSun"/>
          <w:sz w:val="20"/>
          <w:szCs w:val="20"/>
          <w:lang w:eastAsia="zh-CN"/>
        </w:rPr>
      </w:pPr>
      <w:r w:rsidRPr="00926719">
        <w:rPr>
          <w:rFonts w:eastAsia="SimSun"/>
          <w:sz w:val="20"/>
          <w:szCs w:val="20"/>
          <w:lang w:eastAsia="zh-CN"/>
        </w:rPr>
        <w:t xml:space="preserve">N, S and NW stand for Nordic countries, </w:t>
      </w:r>
      <w:r w:rsidRPr="00926719">
        <w:rPr>
          <w:rFonts w:eastAsia="SimSun"/>
          <w:sz w:val="20"/>
          <w:szCs w:val="20"/>
          <w:lang w:val="nl-BE" w:eastAsia="zh-CN"/>
        </w:rPr>
        <w:t>Southern European countries and northwestern European countries.</w:t>
      </w:r>
    </w:p>
    <w:sectPr w:rsidR="00C92F2E" w:rsidRPr="00997B45" w:rsidSect="00C92F2E">
      <w:pgSz w:w="16840" w:h="11907" w:orient="landscape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D15"/>
    <w:rsid w:val="00003B79"/>
    <w:rsid w:val="00013155"/>
    <w:rsid w:val="000314D1"/>
    <w:rsid w:val="00043C7B"/>
    <w:rsid w:val="00044D40"/>
    <w:rsid w:val="000501C6"/>
    <w:rsid w:val="00051598"/>
    <w:rsid w:val="000B197A"/>
    <w:rsid w:val="000B3974"/>
    <w:rsid w:val="000B63CC"/>
    <w:rsid w:val="000F1BDA"/>
    <w:rsid w:val="000F1E5D"/>
    <w:rsid w:val="00123E31"/>
    <w:rsid w:val="00125D45"/>
    <w:rsid w:val="00137ABD"/>
    <w:rsid w:val="00153FFA"/>
    <w:rsid w:val="001614BA"/>
    <w:rsid w:val="001665DD"/>
    <w:rsid w:val="00172DFD"/>
    <w:rsid w:val="00180D74"/>
    <w:rsid w:val="001B2BBC"/>
    <w:rsid w:val="001E6BDC"/>
    <w:rsid w:val="001F6EF3"/>
    <w:rsid w:val="00200A46"/>
    <w:rsid w:val="00211473"/>
    <w:rsid w:val="00212944"/>
    <w:rsid w:val="002207BD"/>
    <w:rsid w:val="00223BF6"/>
    <w:rsid w:val="00231D08"/>
    <w:rsid w:val="00235248"/>
    <w:rsid w:val="00257CC3"/>
    <w:rsid w:val="00287941"/>
    <w:rsid w:val="002A3CE5"/>
    <w:rsid w:val="002C24CA"/>
    <w:rsid w:val="002D410A"/>
    <w:rsid w:val="002F34A2"/>
    <w:rsid w:val="00313E99"/>
    <w:rsid w:val="003356F1"/>
    <w:rsid w:val="00367B5B"/>
    <w:rsid w:val="00372BFC"/>
    <w:rsid w:val="00375CDD"/>
    <w:rsid w:val="003B3E7D"/>
    <w:rsid w:val="003E3AFE"/>
    <w:rsid w:val="00410464"/>
    <w:rsid w:val="00417737"/>
    <w:rsid w:val="00455C2E"/>
    <w:rsid w:val="00456C51"/>
    <w:rsid w:val="004664D0"/>
    <w:rsid w:val="00482C25"/>
    <w:rsid w:val="004A556D"/>
    <w:rsid w:val="004B1184"/>
    <w:rsid w:val="004B52E4"/>
    <w:rsid w:val="004B5FC8"/>
    <w:rsid w:val="004C256F"/>
    <w:rsid w:val="004E61EF"/>
    <w:rsid w:val="004F3233"/>
    <w:rsid w:val="00513D8C"/>
    <w:rsid w:val="00517E24"/>
    <w:rsid w:val="00527BA3"/>
    <w:rsid w:val="00527D15"/>
    <w:rsid w:val="0053358E"/>
    <w:rsid w:val="00535CB4"/>
    <w:rsid w:val="00550386"/>
    <w:rsid w:val="00560F70"/>
    <w:rsid w:val="005709FB"/>
    <w:rsid w:val="00581B85"/>
    <w:rsid w:val="00595EC0"/>
    <w:rsid w:val="005A0825"/>
    <w:rsid w:val="005E7628"/>
    <w:rsid w:val="005F55AC"/>
    <w:rsid w:val="0061153B"/>
    <w:rsid w:val="00621546"/>
    <w:rsid w:val="006358A2"/>
    <w:rsid w:val="006640BA"/>
    <w:rsid w:val="00665013"/>
    <w:rsid w:val="00686727"/>
    <w:rsid w:val="006910C5"/>
    <w:rsid w:val="006A1C96"/>
    <w:rsid w:val="006A446F"/>
    <w:rsid w:val="006B743C"/>
    <w:rsid w:val="006C287B"/>
    <w:rsid w:val="006E7550"/>
    <w:rsid w:val="007437B2"/>
    <w:rsid w:val="00753F20"/>
    <w:rsid w:val="00756534"/>
    <w:rsid w:val="00776347"/>
    <w:rsid w:val="00783EF5"/>
    <w:rsid w:val="00793FFD"/>
    <w:rsid w:val="007A2AD0"/>
    <w:rsid w:val="007B0714"/>
    <w:rsid w:val="007B5F8E"/>
    <w:rsid w:val="007D60AD"/>
    <w:rsid w:val="007E0650"/>
    <w:rsid w:val="007F0B59"/>
    <w:rsid w:val="008039F4"/>
    <w:rsid w:val="00816B42"/>
    <w:rsid w:val="00822E31"/>
    <w:rsid w:val="00836D4A"/>
    <w:rsid w:val="00842C96"/>
    <w:rsid w:val="0087125A"/>
    <w:rsid w:val="00873C2D"/>
    <w:rsid w:val="008943BE"/>
    <w:rsid w:val="008B58BE"/>
    <w:rsid w:val="008E7BA0"/>
    <w:rsid w:val="008F05F0"/>
    <w:rsid w:val="00911471"/>
    <w:rsid w:val="009135CB"/>
    <w:rsid w:val="00926719"/>
    <w:rsid w:val="00951989"/>
    <w:rsid w:val="00970BDF"/>
    <w:rsid w:val="009751FE"/>
    <w:rsid w:val="00975B17"/>
    <w:rsid w:val="00997B45"/>
    <w:rsid w:val="009C6194"/>
    <w:rsid w:val="009E3D72"/>
    <w:rsid w:val="009F3C84"/>
    <w:rsid w:val="009F4131"/>
    <w:rsid w:val="00A1302E"/>
    <w:rsid w:val="00A166DF"/>
    <w:rsid w:val="00A46F65"/>
    <w:rsid w:val="00A54567"/>
    <w:rsid w:val="00A856EA"/>
    <w:rsid w:val="00A90E66"/>
    <w:rsid w:val="00AA395F"/>
    <w:rsid w:val="00AC62CE"/>
    <w:rsid w:val="00AE2522"/>
    <w:rsid w:val="00B0437D"/>
    <w:rsid w:val="00B41705"/>
    <w:rsid w:val="00B428FF"/>
    <w:rsid w:val="00B478D8"/>
    <w:rsid w:val="00B67730"/>
    <w:rsid w:val="00B7422C"/>
    <w:rsid w:val="00BA2593"/>
    <w:rsid w:val="00BC67E8"/>
    <w:rsid w:val="00C2358A"/>
    <w:rsid w:val="00C24E45"/>
    <w:rsid w:val="00C54283"/>
    <w:rsid w:val="00C570AF"/>
    <w:rsid w:val="00C71BA1"/>
    <w:rsid w:val="00C80DC8"/>
    <w:rsid w:val="00C80E20"/>
    <w:rsid w:val="00C92F2E"/>
    <w:rsid w:val="00C9525C"/>
    <w:rsid w:val="00CA26F5"/>
    <w:rsid w:val="00CA2C26"/>
    <w:rsid w:val="00CA3AC6"/>
    <w:rsid w:val="00CB3F59"/>
    <w:rsid w:val="00CC0356"/>
    <w:rsid w:val="00CD1DD2"/>
    <w:rsid w:val="00CD65A7"/>
    <w:rsid w:val="00CD7204"/>
    <w:rsid w:val="00CE152F"/>
    <w:rsid w:val="00D2046B"/>
    <w:rsid w:val="00D23062"/>
    <w:rsid w:val="00D343F9"/>
    <w:rsid w:val="00D34EC2"/>
    <w:rsid w:val="00D408A0"/>
    <w:rsid w:val="00D65584"/>
    <w:rsid w:val="00D73F3A"/>
    <w:rsid w:val="00D86408"/>
    <w:rsid w:val="00DB3E45"/>
    <w:rsid w:val="00DC72C2"/>
    <w:rsid w:val="00DC7317"/>
    <w:rsid w:val="00DE265E"/>
    <w:rsid w:val="00DE6A67"/>
    <w:rsid w:val="00DF1878"/>
    <w:rsid w:val="00DF56B8"/>
    <w:rsid w:val="00DF7141"/>
    <w:rsid w:val="00DF75E2"/>
    <w:rsid w:val="00E028FE"/>
    <w:rsid w:val="00E16563"/>
    <w:rsid w:val="00E21A5D"/>
    <w:rsid w:val="00E2731E"/>
    <w:rsid w:val="00E46556"/>
    <w:rsid w:val="00E469CB"/>
    <w:rsid w:val="00E54B0D"/>
    <w:rsid w:val="00E80148"/>
    <w:rsid w:val="00E80258"/>
    <w:rsid w:val="00E871E0"/>
    <w:rsid w:val="00E96816"/>
    <w:rsid w:val="00E96D22"/>
    <w:rsid w:val="00E9761F"/>
    <w:rsid w:val="00EC404C"/>
    <w:rsid w:val="00ED0781"/>
    <w:rsid w:val="00ED2F60"/>
    <w:rsid w:val="00EE78D8"/>
    <w:rsid w:val="00EF1733"/>
    <w:rsid w:val="00F015A6"/>
    <w:rsid w:val="00F03A29"/>
    <w:rsid w:val="00F12E23"/>
    <w:rsid w:val="00F13C88"/>
    <w:rsid w:val="00F3634D"/>
    <w:rsid w:val="00F410FB"/>
    <w:rsid w:val="00F42D00"/>
    <w:rsid w:val="00F54BF8"/>
    <w:rsid w:val="00F65ABF"/>
    <w:rsid w:val="00F66BFF"/>
    <w:rsid w:val="00F81B9A"/>
    <w:rsid w:val="00F96468"/>
    <w:rsid w:val="00FF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D6FC7"/>
  <w15:chartTrackingRefBased/>
  <w15:docId w15:val="{34C935FC-8D8D-9844-B586-702DC269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D15"/>
    <w:pPr>
      <w:spacing w:after="80"/>
    </w:pPr>
    <w:rPr>
      <w:rFonts w:ascii="Times New Roman" w:eastAsia="DengXi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E7D"/>
    <w:rPr>
      <w:rFonts w:ascii="Times New Roman" w:eastAsia="DengXi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E7D"/>
    <w:rPr>
      <w:rFonts w:ascii="Times New Roman" w:eastAsia="DengXi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E7D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7D"/>
    <w:rPr>
      <w:rFonts w:ascii="Times New Roman" w:eastAsia="DengXi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E2522"/>
    <w:rPr>
      <w:rFonts w:ascii="Times New Roman" w:eastAsia="DengXi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3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1653DE-1AE2-024B-99D5-90D5DE0B0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i</dc:creator>
  <cp:keywords/>
  <dc:description/>
  <cp:lastModifiedBy>Nina Yi</cp:lastModifiedBy>
  <cp:revision>24</cp:revision>
  <dcterms:created xsi:type="dcterms:W3CDTF">2022-06-24T07:14:00Z</dcterms:created>
  <dcterms:modified xsi:type="dcterms:W3CDTF">2022-06-26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